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7B5D8" w14:textId="1127E832" w:rsidR="0053277D" w:rsidRPr="00664C90" w:rsidRDefault="0053277D" w:rsidP="0053277D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64C90">
        <w:rPr>
          <w:rFonts w:ascii="Times New Roman" w:hAnsi="Times New Roman" w:cs="Times New Roman"/>
          <w:b/>
          <w:sz w:val="24"/>
          <w:szCs w:val="24"/>
        </w:rPr>
        <w:t xml:space="preserve">File name: </w:t>
      </w:r>
      <w:r w:rsidR="00650868">
        <w:rPr>
          <w:rFonts w:ascii="Times New Roman" w:hAnsi="Times New Roman" w:cs="Times New Roman"/>
          <w:sz w:val="24"/>
          <w:szCs w:val="24"/>
        </w:rPr>
        <w:t>Additional File 4 Table 3</w:t>
      </w:r>
      <w:r w:rsidRPr="00664C90">
        <w:rPr>
          <w:rFonts w:ascii="Times New Roman" w:hAnsi="Times New Roman" w:cs="Times New Roman"/>
          <w:sz w:val="24"/>
          <w:szCs w:val="24"/>
        </w:rPr>
        <w:t xml:space="preserve"> Unadjusted and adjusted associations HSU</w:t>
      </w:r>
    </w:p>
    <w:p w14:paraId="01C822F9" w14:textId="77777777" w:rsidR="0053277D" w:rsidRPr="00664C90" w:rsidRDefault="0053277D" w:rsidP="0053277D">
      <w:pPr>
        <w:spacing w:after="24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664C90">
        <w:rPr>
          <w:rFonts w:ascii="Times New Roman" w:hAnsi="Times New Roman" w:cs="Times New Roman"/>
          <w:b/>
          <w:sz w:val="24"/>
          <w:szCs w:val="24"/>
        </w:rPr>
        <w:t xml:space="preserve">File format: </w:t>
      </w:r>
      <w:r w:rsidRPr="00664C90">
        <w:rPr>
          <w:rFonts w:ascii="Times New Roman" w:hAnsi="Times New Roman" w:cs="Times New Roman"/>
          <w:sz w:val="24"/>
          <w:szCs w:val="24"/>
        </w:rPr>
        <w:t>Microsoft Word (.docx)</w:t>
      </w:r>
    </w:p>
    <w:p w14:paraId="75F2558A" w14:textId="721D9262" w:rsidR="0053277D" w:rsidRPr="00664C90" w:rsidRDefault="0053277D" w:rsidP="0053277D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64C90">
        <w:rPr>
          <w:rFonts w:ascii="Times New Roman" w:hAnsi="Times New Roman" w:cs="Times New Roman"/>
          <w:b/>
          <w:sz w:val="24"/>
          <w:szCs w:val="24"/>
        </w:rPr>
        <w:t xml:space="preserve">Title of data: </w:t>
      </w:r>
      <w:r w:rsidR="00650868">
        <w:rPr>
          <w:rFonts w:ascii="Times New Roman" w:hAnsi="Times New Roman" w:cs="Times New Roman"/>
          <w:sz w:val="24"/>
          <w:szCs w:val="24"/>
        </w:rPr>
        <w:t>Supplementary Table 3</w:t>
      </w:r>
      <w:r w:rsidRPr="00664C90">
        <w:rPr>
          <w:rFonts w:ascii="Times New Roman" w:hAnsi="Times New Roman" w:cs="Times New Roman"/>
          <w:sz w:val="24"/>
          <w:szCs w:val="24"/>
        </w:rPr>
        <w:t xml:space="preserve"> Unadjusted and adjusted associations between healthcare utilisation, stroke and cognitive impairment</w:t>
      </w:r>
    </w:p>
    <w:p w14:paraId="6CC879FB" w14:textId="7B23A923" w:rsidR="0053277D" w:rsidRPr="00664C90" w:rsidRDefault="0053277D" w:rsidP="0053277D">
      <w:pPr>
        <w:spacing w:after="24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64C90">
        <w:rPr>
          <w:rFonts w:ascii="Times New Roman" w:hAnsi="Times New Roman" w:cs="Times New Roman"/>
          <w:b/>
          <w:sz w:val="24"/>
          <w:szCs w:val="24"/>
        </w:rPr>
        <w:t xml:space="preserve">Description of data: </w:t>
      </w:r>
      <w:r w:rsidR="00650868">
        <w:rPr>
          <w:rFonts w:ascii="Times New Roman" w:hAnsi="Times New Roman" w:cs="Times New Roman"/>
          <w:sz w:val="24"/>
          <w:szCs w:val="24"/>
        </w:rPr>
        <w:t>Additional File 4</w:t>
      </w:r>
      <w:r w:rsidRPr="00664C90">
        <w:rPr>
          <w:rFonts w:ascii="Times New Roman" w:hAnsi="Times New Roman" w:cs="Times New Roman"/>
          <w:sz w:val="24"/>
          <w:szCs w:val="24"/>
        </w:rPr>
        <w:t xml:space="preserve"> presents the results of the unadjusted and adjusted regressions, using the dichotomised Montreal Cognitive Assessment (MoCA) variable (scores &lt;24 indicate cognitive impairment).</w:t>
      </w:r>
    </w:p>
    <w:p w14:paraId="028AE2FF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30824619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658D5418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21784CD0" w14:textId="04E8A8D0" w:rsidR="0053277D" w:rsidRDefault="0053277D" w:rsidP="006678F0">
      <w:pPr>
        <w:jc w:val="center"/>
        <w:rPr>
          <w:b/>
          <w:sz w:val="24"/>
          <w:szCs w:val="24"/>
        </w:rPr>
      </w:pPr>
    </w:p>
    <w:p w14:paraId="6CA0F160" w14:textId="7558EA74" w:rsidR="0053277D" w:rsidRDefault="0053277D" w:rsidP="006678F0">
      <w:pPr>
        <w:jc w:val="center"/>
        <w:rPr>
          <w:b/>
          <w:sz w:val="24"/>
          <w:szCs w:val="24"/>
        </w:rPr>
      </w:pPr>
    </w:p>
    <w:p w14:paraId="6F276AA2" w14:textId="5632CADA" w:rsidR="0053277D" w:rsidRDefault="0053277D" w:rsidP="006678F0">
      <w:pPr>
        <w:jc w:val="center"/>
        <w:rPr>
          <w:b/>
          <w:sz w:val="24"/>
          <w:szCs w:val="24"/>
        </w:rPr>
      </w:pPr>
    </w:p>
    <w:p w14:paraId="759CECBA" w14:textId="20328C1D" w:rsidR="0053277D" w:rsidRDefault="0053277D" w:rsidP="006678F0">
      <w:pPr>
        <w:jc w:val="center"/>
        <w:rPr>
          <w:b/>
          <w:sz w:val="24"/>
          <w:szCs w:val="24"/>
        </w:rPr>
      </w:pPr>
    </w:p>
    <w:p w14:paraId="4E3607C8" w14:textId="09D555EE" w:rsidR="0053277D" w:rsidRDefault="0053277D" w:rsidP="006678F0">
      <w:pPr>
        <w:jc w:val="center"/>
        <w:rPr>
          <w:b/>
          <w:sz w:val="24"/>
          <w:szCs w:val="24"/>
        </w:rPr>
      </w:pPr>
    </w:p>
    <w:p w14:paraId="584E4FDF" w14:textId="4F5AF1A2" w:rsidR="0053277D" w:rsidRDefault="0053277D" w:rsidP="006678F0">
      <w:pPr>
        <w:jc w:val="center"/>
        <w:rPr>
          <w:b/>
          <w:sz w:val="24"/>
          <w:szCs w:val="24"/>
        </w:rPr>
      </w:pPr>
    </w:p>
    <w:p w14:paraId="6EF4A299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48CA7EC1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52E4353A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42DB5824" w14:textId="77777777" w:rsidR="0053277D" w:rsidRDefault="0053277D" w:rsidP="006678F0">
      <w:pPr>
        <w:jc w:val="center"/>
        <w:rPr>
          <w:b/>
          <w:sz w:val="24"/>
          <w:szCs w:val="24"/>
        </w:rPr>
      </w:pPr>
    </w:p>
    <w:p w14:paraId="6CFE19E6" w14:textId="77777777" w:rsidR="00826D21" w:rsidRDefault="00826D21" w:rsidP="006678F0">
      <w:pPr>
        <w:jc w:val="center"/>
        <w:rPr>
          <w:b/>
          <w:sz w:val="24"/>
          <w:szCs w:val="24"/>
        </w:rPr>
      </w:pPr>
    </w:p>
    <w:p w14:paraId="09999675" w14:textId="45F2CC28" w:rsidR="006678F0" w:rsidRDefault="00650868" w:rsidP="006678F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upplementary Table 3</w:t>
      </w:r>
      <w:r w:rsidR="00817F82">
        <w:rPr>
          <w:b/>
          <w:sz w:val="24"/>
          <w:szCs w:val="24"/>
        </w:rPr>
        <w:t xml:space="preserve"> Unadjusted and a</w:t>
      </w:r>
      <w:r w:rsidR="006678F0">
        <w:rPr>
          <w:b/>
          <w:sz w:val="24"/>
          <w:szCs w:val="24"/>
        </w:rPr>
        <w:t xml:space="preserve">djusted associations between </w:t>
      </w:r>
      <w:r w:rsidR="00750C0A">
        <w:rPr>
          <w:b/>
          <w:sz w:val="24"/>
          <w:szCs w:val="24"/>
        </w:rPr>
        <w:t>healthcare utilisatio</w:t>
      </w:r>
      <w:r w:rsidR="00CE21DA">
        <w:rPr>
          <w:b/>
          <w:sz w:val="24"/>
          <w:szCs w:val="24"/>
        </w:rPr>
        <w:t xml:space="preserve">n, stroke and </w:t>
      </w:r>
      <w:r w:rsidR="00CE21DA" w:rsidRPr="00CE21DA">
        <w:rPr>
          <w:b/>
          <w:sz w:val="24"/>
          <w:szCs w:val="24"/>
        </w:rPr>
        <w:t>cognitive impairment</w:t>
      </w:r>
    </w:p>
    <w:tbl>
      <w:tblPr>
        <w:tblStyle w:val="PlainTable1"/>
        <w:tblW w:w="14612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1985"/>
        <w:gridCol w:w="1134"/>
        <w:gridCol w:w="3118"/>
        <w:gridCol w:w="1996"/>
        <w:gridCol w:w="1134"/>
      </w:tblGrid>
      <w:tr w:rsidR="00092DE0" w:rsidRPr="00092DE0" w14:paraId="2E48C7E0" w14:textId="77777777" w:rsidTr="00E65C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42DC0F0" w14:textId="77777777" w:rsidR="002448EF" w:rsidRPr="00092DE0" w:rsidRDefault="002448EF" w:rsidP="006678F0">
            <w:pPr>
              <w:jc w:val="center"/>
            </w:pPr>
            <w:r w:rsidRPr="00092DE0">
              <w:t>Healthcare type</w:t>
            </w:r>
          </w:p>
        </w:tc>
        <w:tc>
          <w:tcPr>
            <w:tcW w:w="3969" w:type="dxa"/>
            <w:shd w:val="clear" w:color="auto" w:fill="auto"/>
          </w:tcPr>
          <w:p w14:paraId="4A4F9BD8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Exposure</w:t>
            </w:r>
          </w:p>
        </w:tc>
        <w:tc>
          <w:tcPr>
            <w:tcW w:w="1985" w:type="dxa"/>
            <w:shd w:val="clear" w:color="auto" w:fill="auto"/>
          </w:tcPr>
          <w:p w14:paraId="6B1A8C8D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Unadjusted model</w:t>
            </w:r>
          </w:p>
          <w:p w14:paraId="748EEA51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IRR (95% CI)</w:t>
            </w:r>
          </w:p>
        </w:tc>
        <w:tc>
          <w:tcPr>
            <w:tcW w:w="1134" w:type="dxa"/>
            <w:shd w:val="clear" w:color="auto" w:fill="auto"/>
          </w:tcPr>
          <w:p w14:paraId="29C01140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P value</w:t>
            </w:r>
          </w:p>
        </w:tc>
        <w:tc>
          <w:tcPr>
            <w:tcW w:w="3118" w:type="dxa"/>
            <w:shd w:val="clear" w:color="auto" w:fill="auto"/>
          </w:tcPr>
          <w:p w14:paraId="48628669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Exposure</w:t>
            </w:r>
          </w:p>
        </w:tc>
        <w:tc>
          <w:tcPr>
            <w:tcW w:w="1996" w:type="dxa"/>
            <w:shd w:val="clear" w:color="auto" w:fill="auto"/>
          </w:tcPr>
          <w:p w14:paraId="06CB52E6" w14:textId="51835BEE" w:rsidR="002448EF" w:rsidRPr="00092DE0" w:rsidRDefault="00462BA3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Fully adjusted model</w:t>
            </w:r>
          </w:p>
          <w:p w14:paraId="4137F27C" w14:textId="128B601D" w:rsidR="00D61C22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IRR (95% CI)</w:t>
            </w:r>
          </w:p>
        </w:tc>
        <w:tc>
          <w:tcPr>
            <w:tcW w:w="1134" w:type="dxa"/>
            <w:shd w:val="clear" w:color="auto" w:fill="auto"/>
          </w:tcPr>
          <w:p w14:paraId="1A5E49FA" w14:textId="77777777" w:rsidR="002448EF" w:rsidRPr="00092DE0" w:rsidRDefault="002448EF" w:rsidP="006678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P value</w:t>
            </w:r>
          </w:p>
        </w:tc>
      </w:tr>
      <w:tr w:rsidR="00092DE0" w:rsidRPr="00092DE0" w14:paraId="663CF7AE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2" w:type="dxa"/>
            <w:gridSpan w:val="7"/>
            <w:shd w:val="clear" w:color="auto" w:fill="auto"/>
          </w:tcPr>
          <w:p w14:paraId="39289DDD" w14:textId="3E9B4142" w:rsidR="004B3E53" w:rsidRPr="00092DE0" w:rsidRDefault="004B3E53" w:rsidP="004B3E53">
            <w:r w:rsidRPr="00092DE0">
              <w:t>GP visits</w:t>
            </w:r>
            <w:r w:rsidR="00D61C22" w:rsidRPr="00092DE0">
              <w:rPr>
                <w:vertAlign w:val="superscript"/>
              </w:rPr>
              <w:t>a</w:t>
            </w:r>
          </w:p>
        </w:tc>
      </w:tr>
      <w:tr w:rsidR="00092DE0" w:rsidRPr="00092DE0" w14:paraId="79C25F05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BF6CA97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55C6F0C6" w14:textId="18FEB95A" w:rsidR="002448EF" w:rsidRPr="00092DE0" w:rsidRDefault="002448EF" w:rsidP="0024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  <w:r w:rsidR="00E717CC" w:rsidRPr="00092DE0">
              <w:t>(n=8164</w:t>
            </w:r>
            <w:r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4C0FC7AD" w14:textId="429D78EF" w:rsidR="002448EF" w:rsidRPr="00092DE0" w:rsidRDefault="00E717CC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2.04 (1.75-2.38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146C1955" w14:textId="77777777" w:rsidR="002448EF" w:rsidRPr="00092DE0" w:rsidRDefault="002448EF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1214916C" w14:textId="5534F223" w:rsidR="002448EF" w:rsidRPr="00092DE0" w:rsidRDefault="002448EF" w:rsidP="00B75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</w:p>
        </w:tc>
        <w:tc>
          <w:tcPr>
            <w:tcW w:w="1996" w:type="dxa"/>
            <w:shd w:val="clear" w:color="auto" w:fill="auto"/>
          </w:tcPr>
          <w:p w14:paraId="3A1B90E9" w14:textId="7E3F928E" w:rsidR="002448EF" w:rsidRPr="00092DE0" w:rsidRDefault="0064424C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28 (1.08-1.52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4E9308B8" w14:textId="15A84D67" w:rsidR="002448EF" w:rsidRPr="00092DE0" w:rsidRDefault="0064424C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04</w:t>
            </w:r>
          </w:p>
        </w:tc>
      </w:tr>
      <w:tr w:rsidR="00092DE0" w:rsidRPr="00092DE0" w14:paraId="49E23D52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0C43D66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7374522F" w14:textId="786BB864" w:rsidR="002448EF" w:rsidRPr="00092DE0" w:rsidRDefault="00FD0CFA" w:rsidP="006F6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  <w:r w:rsidR="006F6505" w:rsidRPr="00092DE0">
              <w:rPr>
                <w:b/>
              </w:rPr>
              <w:t xml:space="preserve"> </w:t>
            </w:r>
            <w:r w:rsidR="00E717CC" w:rsidRPr="00092DE0">
              <w:t>(n=5851</w:t>
            </w:r>
            <w:r w:rsidR="002448EF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5081D700" w14:textId="607FBA74" w:rsidR="002448EF" w:rsidRPr="00092DE0" w:rsidRDefault="00C66213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50 (1.42-1.5</w:t>
            </w:r>
            <w:r w:rsidR="002448EF" w:rsidRPr="00092DE0">
              <w:t>7)</w:t>
            </w:r>
          </w:p>
        </w:tc>
        <w:tc>
          <w:tcPr>
            <w:tcW w:w="1134" w:type="dxa"/>
            <w:shd w:val="clear" w:color="auto" w:fill="auto"/>
          </w:tcPr>
          <w:p w14:paraId="2021F3A4" w14:textId="77777777" w:rsidR="002448EF" w:rsidRPr="00092DE0" w:rsidRDefault="002448EF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518CAFD9" w14:textId="6E898CA5" w:rsidR="002448EF" w:rsidRPr="00092DE0" w:rsidRDefault="00FD0CFA" w:rsidP="00FD0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1D42E66F" w14:textId="0A276AE3" w:rsidR="002448EF" w:rsidRPr="00092DE0" w:rsidRDefault="0064424C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13 (1.08-1.1</w:t>
            </w:r>
            <w:r w:rsidR="002448EF" w:rsidRPr="00092DE0">
              <w:t>9)</w:t>
            </w:r>
          </w:p>
        </w:tc>
        <w:tc>
          <w:tcPr>
            <w:tcW w:w="1134" w:type="dxa"/>
            <w:shd w:val="clear" w:color="auto" w:fill="auto"/>
          </w:tcPr>
          <w:p w14:paraId="2A8EF88F" w14:textId="77777777" w:rsidR="002448EF" w:rsidRPr="00092DE0" w:rsidRDefault="002448EF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&lt;0.001</w:t>
            </w:r>
          </w:p>
        </w:tc>
      </w:tr>
      <w:tr w:rsidR="00092DE0" w:rsidRPr="00092DE0" w14:paraId="3F155B3E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0757558C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3C799EC5" w14:textId="062089BA" w:rsidR="002448EF" w:rsidRPr="00092DE0" w:rsidRDefault="00C66213" w:rsidP="0024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  <w:r w:rsidR="002448EF" w:rsidRPr="00092DE0">
              <w:rPr>
                <w:b/>
              </w:rPr>
              <w:t xml:space="preserve"> </w:t>
            </w:r>
            <w:r w:rsidR="00E717CC" w:rsidRPr="00092DE0">
              <w:t>(n=5851</w:t>
            </w:r>
            <w:r w:rsidR="002448EF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20CCCD46" w14:textId="21782046" w:rsidR="002448EF" w:rsidRPr="00092DE0" w:rsidRDefault="00C66213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71 (0.49-1.01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6BEBCADF" w14:textId="169B50F4" w:rsidR="002448EF" w:rsidRPr="00092DE0" w:rsidRDefault="00C66213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59</w:t>
            </w:r>
          </w:p>
        </w:tc>
        <w:tc>
          <w:tcPr>
            <w:tcW w:w="3118" w:type="dxa"/>
            <w:shd w:val="clear" w:color="auto" w:fill="auto"/>
          </w:tcPr>
          <w:p w14:paraId="4FD2C20D" w14:textId="55A7E58C" w:rsidR="002448EF" w:rsidRPr="00092DE0" w:rsidRDefault="00014E85" w:rsidP="0000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636B3C12" w14:textId="1318B000" w:rsidR="002448EF" w:rsidRPr="00092DE0" w:rsidRDefault="0064424C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86 (0.61-1.20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23EC6618" w14:textId="5FE89FB5" w:rsidR="002448EF" w:rsidRPr="00092DE0" w:rsidRDefault="0064424C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361</w:t>
            </w:r>
          </w:p>
        </w:tc>
      </w:tr>
      <w:tr w:rsidR="00092DE0" w:rsidRPr="00092DE0" w14:paraId="6E571299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2" w:type="dxa"/>
            <w:gridSpan w:val="7"/>
            <w:shd w:val="clear" w:color="auto" w:fill="auto"/>
          </w:tcPr>
          <w:p w14:paraId="315A4007" w14:textId="140029FE" w:rsidR="004B3E53" w:rsidRPr="00092DE0" w:rsidRDefault="004B3E53" w:rsidP="004B3E53">
            <w:r w:rsidRPr="00092DE0">
              <w:t>Emergency visits</w:t>
            </w:r>
            <w:r w:rsidR="00D61C22" w:rsidRPr="00092DE0">
              <w:rPr>
                <w:vertAlign w:val="superscript"/>
              </w:rPr>
              <w:t>b</w:t>
            </w:r>
          </w:p>
        </w:tc>
      </w:tr>
      <w:tr w:rsidR="00092DE0" w:rsidRPr="00092DE0" w14:paraId="67AB1DBD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1D71716B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2418D6D6" w14:textId="394322A5" w:rsidR="002448EF" w:rsidRPr="00092DE0" w:rsidRDefault="002448EF" w:rsidP="002448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  <w:r w:rsidR="008A752A" w:rsidRPr="00092DE0">
              <w:t>(n= 8167</w:t>
            </w:r>
            <w:r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67F695B9" w14:textId="77777777" w:rsidR="002448EF" w:rsidRPr="00092DE0" w:rsidRDefault="002448EF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2.93 (1.96-4.39)</w:t>
            </w:r>
          </w:p>
        </w:tc>
        <w:tc>
          <w:tcPr>
            <w:tcW w:w="1134" w:type="dxa"/>
            <w:shd w:val="clear" w:color="auto" w:fill="auto"/>
          </w:tcPr>
          <w:p w14:paraId="79DACD12" w14:textId="77777777" w:rsidR="002448EF" w:rsidRPr="00092DE0" w:rsidRDefault="002448EF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59FA16D6" w14:textId="58C2D8C2" w:rsidR="002448EF" w:rsidRPr="00092DE0" w:rsidRDefault="002448EF" w:rsidP="00B75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</w:p>
        </w:tc>
        <w:tc>
          <w:tcPr>
            <w:tcW w:w="1996" w:type="dxa"/>
            <w:shd w:val="clear" w:color="auto" w:fill="auto"/>
          </w:tcPr>
          <w:p w14:paraId="6A4AEDC6" w14:textId="14E4E669" w:rsidR="002448EF" w:rsidRPr="00092DE0" w:rsidRDefault="00A36A55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59 (0.95-2.65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5790C38F" w14:textId="5998E50E" w:rsidR="002448EF" w:rsidRPr="00092DE0" w:rsidRDefault="00A36A55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76</w:t>
            </w:r>
          </w:p>
        </w:tc>
      </w:tr>
      <w:tr w:rsidR="00092DE0" w:rsidRPr="00092DE0" w14:paraId="419782F7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AA0BEDE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73C71101" w14:textId="54830AAA" w:rsidR="002448EF" w:rsidRPr="00092DE0" w:rsidRDefault="00FD0CFA" w:rsidP="00FD0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Cognitive impairment </w:t>
            </w:r>
            <w:r w:rsidR="008A752A" w:rsidRPr="00092DE0">
              <w:t>(n=5856</w:t>
            </w:r>
            <w:r w:rsidR="002448EF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36E442B5" w14:textId="3AC45F85" w:rsidR="002448EF" w:rsidRPr="00092DE0" w:rsidRDefault="003A4E21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35 (1.16-1.58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6DDFF098" w14:textId="77777777" w:rsidR="002448EF" w:rsidRPr="00092DE0" w:rsidRDefault="002448EF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431DE510" w14:textId="6860985B" w:rsidR="002448EF" w:rsidRPr="00092DE0" w:rsidRDefault="00FD0CFA" w:rsidP="00FD0C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6CE97BBD" w14:textId="71A8B9DB" w:rsidR="002448EF" w:rsidRPr="00092DE0" w:rsidRDefault="00A36A55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11 (0.94-1.32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543CF533" w14:textId="2A98927F" w:rsidR="002448EF" w:rsidRPr="00092DE0" w:rsidRDefault="00A36A55" w:rsidP="002448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230</w:t>
            </w:r>
          </w:p>
        </w:tc>
      </w:tr>
      <w:tr w:rsidR="00092DE0" w:rsidRPr="00092DE0" w14:paraId="054887BF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C88049C" w14:textId="77777777" w:rsidR="002448EF" w:rsidRPr="00092DE0" w:rsidRDefault="002448EF" w:rsidP="002448EF"/>
        </w:tc>
        <w:tc>
          <w:tcPr>
            <w:tcW w:w="3969" w:type="dxa"/>
            <w:shd w:val="clear" w:color="auto" w:fill="auto"/>
          </w:tcPr>
          <w:p w14:paraId="3925CE6E" w14:textId="4C858B2E" w:rsidR="002448EF" w:rsidRPr="00092DE0" w:rsidRDefault="00AA7B51" w:rsidP="00FD0C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  <w:r w:rsidR="002448EF" w:rsidRPr="00092DE0">
              <w:rPr>
                <w:b/>
              </w:rPr>
              <w:t xml:space="preserve"> </w:t>
            </w:r>
            <w:r w:rsidR="008A752A" w:rsidRPr="00092DE0">
              <w:t>(n=5856</w:t>
            </w:r>
            <w:r w:rsidR="002448EF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7A6D323E" w14:textId="64326E5D" w:rsidR="002448EF" w:rsidRPr="00092DE0" w:rsidRDefault="00AA7B51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50</w:t>
            </w:r>
            <w:r w:rsidR="002448EF" w:rsidRPr="00092DE0">
              <w:t xml:space="preserve"> </w:t>
            </w:r>
            <w:r w:rsidRPr="00092DE0">
              <w:t>(0.19-1.3</w:t>
            </w:r>
            <w:r w:rsidR="00E001F4" w:rsidRPr="00092DE0">
              <w:t>2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4A2D5E06" w14:textId="488C0B70" w:rsidR="002448EF" w:rsidRPr="00092DE0" w:rsidRDefault="00AA7B51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163</w:t>
            </w:r>
          </w:p>
        </w:tc>
        <w:tc>
          <w:tcPr>
            <w:tcW w:w="3118" w:type="dxa"/>
            <w:shd w:val="clear" w:color="auto" w:fill="auto"/>
          </w:tcPr>
          <w:p w14:paraId="497CDC6D" w14:textId="7D3E7A4E" w:rsidR="002448EF" w:rsidRPr="00092DE0" w:rsidRDefault="00014E85" w:rsidP="0000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5621300A" w14:textId="27CA3351" w:rsidR="002448EF" w:rsidRPr="00092DE0" w:rsidRDefault="00A36A55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69 (0.25-1.90</w:t>
            </w:r>
            <w:r w:rsidR="002448EF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523CE5CB" w14:textId="2640D978" w:rsidR="002448EF" w:rsidRPr="00092DE0" w:rsidRDefault="00A36A55" w:rsidP="002448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476</w:t>
            </w:r>
          </w:p>
        </w:tc>
      </w:tr>
      <w:tr w:rsidR="00092DE0" w:rsidRPr="00092DE0" w14:paraId="082D1F9D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2" w:type="dxa"/>
            <w:gridSpan w:val="7"/>
            <w:shd w:val="clear" w:color="auto" w:fill="auto"/>
          </w:tcPr>
          <w:p w14:paraId="4A8C6C8C" w14:textId="0FE9EA63" w:rsidR="004B3E53" w:rsidRPr="00092DE0" w:rsidRDefault="004B3E53" w:rsidP="004B3E53">
            <w:r w:rsidRPr="00092DE0">
              <w:t>Nights in hospital</w:t>
            </w:r>
            <w:r w:rsidR="00D61C22" w:rsidRPr="00092DE0">
              <w:rPr>
                <w:vertAlign w:val="superscript"/>
              </w:rPr>
              <w:t>c</w:t>
            </w:r>
          </w:p>
        </w:tc>
      </w:tr>
      <w:tr w:rsidR="00092DE0" w:rsidRPr="00092DE0" w14:paraId="0A838F2D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6227AF7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33D420A9" w14:textId="20C78947" w:rsidR="000C02A2" w:rsidRPr="00092DE0" w:rsidRDefault="000C02A2" w:rsidP="000C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  <w:r w:rsidR="00A40C0C" w:rsidRPr="00092DE0">
              <w:t>(n=8172</w:t>
            </w:r>
            <w:r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6BF5BF72" w14:textId="160224DD" w:rsidR="000C02A2" w:rsidRPr="00092DE0" w:rsidRDefault="00A40C0C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3.88 (1.83-8.23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4DBE6044" w14:textId="77777777" w:rsidR="000C02A2" w:rsidRPr="00092DE0" w:rsidRDefault="000C02A2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1B7FE141" w14:textId="26F7645D" w:rsidR="000C02A2" w:rsidRPr="00092DE0" w:rsidRDefault="000C02A2" w:rsidP="00B75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</w:p>
        </w:tc>
        <w:tc>
          <w:tcPr>
            <w:tcW w:w="1996" w:type="dxa"/>
            <w:shd w:val="clear" w:color="auto" w:fill="auto"/>
          </w:tcPr>
          <w:p w14:paraId="13F13835" w14:textId="4530EE42" w:rsidR="000C02A2" w:rsidRPr="00092DE0" w:rsidRDefault="00C224C5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92 (0.77-4.79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28060892" w14:textId="19F5ABBE" w:rsidR="000C02A2" w:rsidRPr="00092DE0" w:rsidRDefault="00C224C5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160</w:t>
            </w:r>
          </w:p>
        </w:tc>
      </w:tr>
      <w:tr w:rsidR="00092DE0" w:rsidRPr="00092DE0" w14:paraId="04D77CEB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7418656C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66F7C34A" w14:textId="7DA76B5A" w:rsidR="000C02A2" w:rsidRPr="00092DE0" w:rsidRDefault="00FD0CFA" w:rsidP="006F6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  <w:r w:rsidR="006F6505" w:rsidRPr="00092DE0">
              <w:rPr>
                <w:b/>
              </w:rPr>
              <w:t xml:space="preserve"> </w:t>
            </w:r>
            <w:r w:rsidR="00A40C0C" w:rsidRPr="00092DE0">
              <w:t>(n=5857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4A0BCCD1" w14:textId="6E343732" w:rsidR="000C02A2" w:rsidRPr="00092DE0" w:rsidRDefault="0085659B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58 (1.</w:t>
            </w:r>
            <w:r w:rsidR="00A40C0C" w:rsidRPr="00092DE0">
              <w:t>2</w:t>
            </w:r>
            <w:r w:rsidRPr="00092DE0">
              <w:t>3-2.03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41BD4D16" w14:textId="77777777" w:rsidR="000C02A2" w:rsidRPr="00092DE0" w:rsidRDefault="000C02A2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164312B2" w14:textId="50DBA8BA" w:rsidR="000C02A2" w:rsidRPr="00092DE0" w:rsidRDefault="00FD0CFA" w:rsidP="00B75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2630F801" w14:textId="39B136D6" w:rsidR="000C02A2" w:rsidRPr="00092DE0" w:rsidRDefault="00C224C5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17 (0.90-1.53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3FA700D3" w14:textId="28E50EBE" w:rsidR="000C02A2" w:rsidRPr="00092DE0" w:rsidRDefault="00C224C5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244</w:t>
            </w:r>
          </w:p>
        </w:tc>
      </w:tr>
      <w:tr w:rsidR="00092DE0" w:rsidRPr="00092DE0" w14:paraId="6D9C7CE3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9DFE3D0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7D339559" w14:textId="24B2977D" w:rsidR="000C02A2" w:rsidRPr="00092DE0" w:rsidRDefault="0085659B" w:rsidP="000C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  <w:r w:rsidR="000C02A2" w:rsidRPr="00092DE0">
              <w:rPr>
                <w:b/>
              </w:rPr>
              <w:t xml:space="preserve"> </w:t>
            </w:r>
            <w:r w:rsidRPr="00092DE0">
              <w:t>(n=5857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3EF58206" w14:textId="73E93AD3" w:rsidR="000C02A2" w:rsidRPr="00092DE0" w:rsidRDefault="0085659B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00 (0.62-6.18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6B8A0269" w14:textId="0CF9BEF7" w:rsidR="000C02A2" w:rsidRPr="00092DE0" w:rsidRDefault="0085659B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000</w:t>
            </w:r>
          </w:p>
        </w:tc>
        <w:tc>
          <w:tcPr>
            <w:tcW w:w="3118" w:type="dxa"/>
            <w:shd w:val="clear" w:color="auto" w:fill="auto"/>
          </w:tcPr>
          <w:p w14:paraId="288B5501" w14:textId="2062CA78" w:rsidR="000C02A2" w:rsidRPr="00092DE0" w:rsidRDefault="00014E85" w:rsidP="0000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0448DFB5" w14:textId="57D3FBF8" w:rsidR="000C02A2" w:rsidRPr="00092DE0" w:rsidRDefault="00C224C5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37 (0.22-8.41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7ABADC25" w14:textId="79DDE625" w:rsidR="000C02A2" w:rsidRPr="00092DE0" w:rsidRDefault="00C224C5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736</w:t>
            </w:r>
          </w:p>
        </w:tc>
      </w:tr>
      <w:tr w:rsidR="00092DE0" w:rsidRPr="00092DE0" w14:paraId="0E6222B8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2" w:type="dxa"/>
            <w:gridSpan w:val="7"/>
            <w:shd w:val="clear" w:color="auto" w:fill="auto"/>
          </w:tcPr>
          <w:p w14:paraId="276FFDA3" w14:textId="25D3B164" w:rsidR="004B3E53" w:rsidRPr="00092DE0" w:rsidRDefault="004B3E53" w:rsidP="004B3E53">
            <w:r w:rsidRPr="00092DE0">
              <w:t>Outpatient visits</w:t>
            </w:r>
            <w:r w:rsidR="00D61C22" w:rsidRPr="00092DE0">
              <w:rPr>
                <w:vertAlign w:val="superscript"/>
              </w:rPr>
              <w:t>d</w:t>
            </w:r>
          </w:p>
        </w:tc>
      </w:tr>
      <w:tr w:rsidR="00092DE0" w:rsidRPr="00092DE0" w14:paraId="489D0537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65DAB1C7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11E2FD55" w14:textId="1AE0EFD8" w:rsidR="000C02A2" w:rsidRPr="00092DE0" w:rsidRDefault="000C02A2" w:rsidP="000C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  <w:r w:rsidR="00F058B3" w:rsidRPr="00092DE0">
              <w:t>(n=8168</w:t>
            </w:r>
            <w:r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4C1D57C8" w14:textId="29CB1260" w:rsidR="000C02A2" w:rsidRPr="00092DE0" w:rsidRDefault="00F058B3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t>2.05 (1.51-2.79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1CBD6C73" w14:textId="77777777" w:rsidR="000C02A2" w:rsidRPr="00092DE0" w:rsidRDefault="000C02A2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29F6349F" w14:textId="347BEB3C" w:rsidR="000C02A2" w:rsidRPr="00092DE0" w:rsidRDefault="000C02A2" w:rsidP="00B756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</w:p>
        </w:tc>
        <w:tc>
          <w:tcPr>
            <w:tcW w:w="1996" w:type="dxa"/>
            <w:shd w:val="clear" w:color="auto" w:fill="auto"/>
          </w:tcPr>
          <w:p w14:paraId="654D7E1E" w14:textId="060E2C2E" w:rsidR="000C02A2" w:rsidRPr="00092DE0" w:rsidRDefault="003037A8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48 (1.04-2.10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68EC343D" w14:textId="6BEC67F5" w:rsidR="000C02A2" w:rsidRPr="00092DE0" w:rsidRDefault="003037A8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28</w:t>
            </w:r>
          </w:p>
        </w:tc>
      </w:tr>
      <w:tr w:rsidR="00092DE0" w:rsidRPr="00092DE0" w14:paraId="43F2CB67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ADDEEE3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3F22677C" w14:textId="7BF7AC6E" w:rsidR="000C02A2" w:rsidRPr="00092DE0" w:rsidRDefault="00FD0CFA" w:rsidP="0000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  <w:r w:rsidR="00005D95" w:rsidRPr="00092DE0">
              <w:rPr>
                <w:b/>
              </w:rPr>
              <w:t xml:space="preserve"> </w:t>
            </w:r>
            <w:r w:rsidR="00F058B3" w:rsidRPr="00092DE0">
              <w:t>(n=5857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25E8E4E7" w14:textId="30E1EFE4" w:rsidR="000C02A2" w:rsidRPr="00092DE0" w:rsidRDefault="007F5B77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13 (1.02-1.25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72A2381F" w14:textId="48B483CB" w:rsidR="000C02A2" w:rsidRPr="00092DE0" w:rsidRDefault="002C4952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020</w:t>
            </w:r>
          </w:p>
        </w:tc>
        <w:tc>
          <w:tcPr>
            <w:tcW w:w="3118" w:type="dxa"/>
            <w:shd w:val="clear" w:color="auto" w:fill="auto"/>
          </w:tcPr>
          <w:p w14:paraId="54500508" w14:textId="16A3E743" w:rsidR="000C02A2" w:rsidRPr="00092DE0" w:rsidRDefault="00FD0CFA" w:rsidP="0000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  <w:r w:rsidR="00005D95" w:rsidRPr="00092DE0">
              <w:rPr>
                <w:b/>
              </w:rPr>
              <w:t xml:space="preserve"> </w:t>
            </w:r>
          </w:p>
        </w:tc>
        <w:tc>
          <w:tcPr>
            <w:tcW w:w="1996" w:type="dxa"/>
            <w:shd w:val="clear" w:color="auto" w:fill="auto"/>
          </w:tcPr>
          <w:p w14:paraId="1CDDE2D8" w14:textId="5D306F6C" w:rsidR="000C02A2" w:rsidRPr="00092DE0" w:rsidRDefault="0060760B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92</w:t>
            </w:r>
            <w:r w:rsidR="003037A8" w:rsidRPr="00092DE0">
              <w:t xml:space="preserve"> (0.83-1.03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07543145" w14:textId="43452A10" w:rsidR="000C02A2" w:rsidRPr="00092DE0" w:rsidRDefault="003037A8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154</w:t>
            </w:r>
          </w:p>
        </w:tc>
      </w:tr>
      <w:tr w:rsidR="00092DE0" w:rsidRPr="00092DE0" w14:paraId="6C777FDF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472161E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37C765B9" w14:textId="4CA022FC" w:rsidR="000C02A2" w:rsidRPr="00092DE0" w:rsidRDefault="007F5B77" w:rsidP="000C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  <w:r w:rsidRPr="00092DE0">
              <w:rPr>
                <w:b/>
              </w:rPr>
              <w:t xml:space="preserve"> </w:t>
            </w:r>
            <w:r w:rsidR="00F058B3" w:rsidRPr="00092DE0">
              <w:t>(n=5857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77964877" w14:textId="53FE4521" w:rsidR="000C02A2" w:rsidRPr="00092DE0" w:rsidRDefault="006E58BC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54 (0.26-1.09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5B66EA66" w14:textId="55E7A318" w:rsidR="000C02A2" w:rsidRPr="00092DE0" w:rsidRDefault="006E58BC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85</w:t>
            </w:r>
          </w:p>
        </w:tc>
        <w:tc>
          <w:tcPr>
            <w:tcW w:w="3118" w:type="dxa"/>
            <w:shd w:val="clear" w:color="auto" w:fill="auto"/>
          </w:tcPr>
          <w:p w14:paraId="163B3DEC" w14:textId="6587A18E" w:rsidR="000C02A2" w:rsidRPr="00092DE0" w:rsidRDefault="00014E85" w:rsidP="0000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79C34BAA" w14:textId="58C2DFD3" w:rsidR="000C02A2" w:rsidRPr="00092DE0" w:rsidRDefault="003037A8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63 (0.31-1.27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543ABD28" w14:textId="5406C50D" w:rsidR="000C02A2" w:rsidRPr="00092DE0" w:rsidRDefault="003037A8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195</w:t>
            </w:r>
          </w:p>
        </w:tc>
      </w:tr>
      <w:tr w:rsidR="00092DE0" w:rsidRPr="00092DE0" w14:paraId="1D092FCA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3F716DC5" w14:textId="77777777" w:rsidR="002448EF" w:rsidRPr="00092DE0" w:rsidRDefault="002448EF" w:rsidP="00BA0584">
            <w:pPr>
              <w:jc w:val="center"/>
            </w:pPr>
            <w:r w:rsidRPr="00092DE0">
              <w:lastRenderedPageBreak/>
              <w:t>Healthcare type</w:t>
            </w:r>
          </w:p>
        </w:tc>
        <w:tc>
          <w:tcPr>
            <w:tcW w:w="3969" w:type="dxa"/>
            <w:shd w:val="clear" w:color="auto" w:fill="auto"/>
          </w:tcPr>
          <w:p w14:paraId="7D8CFDCC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Exposure</w:t>
            </w:r>
          </w:p>
        </w:tc>
        <w:tc>
          <w:tcPr>
            <w:tcW w:w="1985" w:type="dxa"/>
            <w:shd w:val="clear" w:color="auto" w:fill="auto"/>
          </w:tcPr>
          <w:p w14:paraId="24F17625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Unadjusted model </w:t>
            </w:r>
          </w:p>
          <w:p w14:paraId="5E4E26CE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OR (95% CI)</w:t>
            </w:r>
          </w:p>
        </w:tc>
        <w:tc>
          <w:tcPr>
            <w:tcW w:w="1134" w:type="dxa"/>
            <w:shd w:val="clear" w:color="auto" w:fill="auto"/>
          </w:tcPr>
          <w:p w14:paraId="7733A3F8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P value</w:t>
            </w:r>
          </w:p>
        </w:tc>
        <w:tc>
          <w:tcPr>
            <w:tcW w:w="3118" w:type="dxa"/>
            <w:shd w:val="clear" w:color="auto" w:fill="auto"/>
          </w:tcPr>
          <w:p w14:paraId="132659F5" w14:textId="77777777" w:rsidR="002448EF" w:rsidRPr="00092DE0" w:rsidRDefault="004B3E53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Exposure</w:t>
            </w:r>
          </w:p>
        </w:tc>
        <w:tc>
          <w:tcPr>
            <w:tcW w:w="1996" w:type="dxa"/>
            <w:shd w:val="clear" w:color="auto" w:fill="auto"/>
          </w:tcPr>
          <w:p w14:paraId="4155BF08" w14:textId="6890BB7B" w:rsidR="002448EF" w:rsidRPr="00092DE0" w:rsidRDefault="006D76C2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Fully adjusted model</w:t>
            </w:r>
            <w:r w:rsidR="002448EF" w:rsidRPr="00092DE0">
              <w:rPr>
                <w:b/>
              </w:rPr>
              <w:t xml:space="preserve"> </w:t>
            </w:r>
          </w:p>
          <w:p w14:paraId="118E6422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OR (95% CI)</w:t>
            </w:r>
          </w:p>
        </w:tc>
        <w:tc>
          <w:tcPr>
            <w:tcW w:w="1134" w:type="dxa"/>
            <w:shd w:val="clear" w:color="auto" w:fill="auto"/>
          </w:tcPr>
          <w:p w14:paraId="1EA4381B" w14:textId="77777777" w:rsidR="002448EF" w:rsidRPr="00092DE0" w:rsidRDefault="002448EF" w:rsidP="00BA05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P value</w:t>
            </w:r>
          </w:p>
        </w:tc>
      </w:tr>
      <w:tr w:rsidR="00092DE0" w:rsidRPr="00092DE0" w14:paraId="0090FC71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2" w:type="dxa"/>
            <w:gridSpan w:val="7"/>
            <w:shd w:val="clear" w:color="auto" w:fill="auto"/>
          </w:tcPr>
          <w:p w14:paraId="047B12E8" w14:textId="734E8601" w:rsidR="004B3E53" w:rsidRPr="00092DE0" w:rsidRDefault="004B3E53" w:rsidP="008D7445">
            <w:r w:rsidRPr="00092DE0">
              <w:t>Rehabilitation services used</w:t>
            </w:r>
            <w:r w:rsidR="009B3001" w:rsidRPr="00092DE0">
              <w:rPr>
                <w:b w:val="0"/>
                <w:vertAlign w:val="superscript"/>
              </w:rPr>
              <w:t>e</w:t>
            </w:r>
          </w:p>
        </w:tc>
      </w:tr>
      <w:tr w:rsidR="00092DE0" w:rsidRPr="00092DE0" w14:paraId="4084D079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55312A54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5A31C9F5" w14:textId="54644437" w:rsidR="000C02A2" w:rsidRPr="00092DE0" w:rsidRDefault="000C02A2" w:rsidP="000C02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  <w:r w:rsidR="00CF61A5" w:rsidRPr="00092DE0">
              <w:t>(n= 8175</w:t>
            </w:r>
            <w:r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431DA175" w14:textId="17D3B1B3" w:rsidR="000C02A2" w:rsidRPr="00092DE0" w:rsidRDefault="00CF61A5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2.7</w:t>
            </w:r>
            <w:r w:rsidR="00BB6589" w:rsidRPr="00092DE0">
              <w:t>0</w:t>
            </w:r>
            <w:r w:rsidRPr="00092DE0">
              <w:t xml:space="preserve"> (1.68-4.34</w:t>
            </w:r>
            <w:r w:rsidR="00534B66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62C7DD18" w14:textId="77777777" w:rsidR="000C02A2" w:rsidRPr="00092DE0" w:rsidRDefault="000C02A2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&lt;0.001</w:t>
            </w:r>
          </w:p>
        </w:tc>
        <w:tc>
          <w:tcPr>
            <w:tcW w:w="3118" w:type="dxa"/>
            <w:shd w:val="clear" w:color="auto" w:fill="auto"/>
          </w:tcPr>
          <w:p w14:paraId="2879C886" w14:textId="163879EC" w:rsidR="000C02A2" w:rsidRPr="00092DE0" w:rsidRDefault="000C02A2" w:rsidP="00B756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Stroke </w:t>
            </w:r>
          </w:p>
        </w:tc>
        <w:tc>
          <w:tcPr>
            <w:tcW w:w="1996" w:type="dxa"/>
            <w:shd w:val="clear" w:color="auto" w:fill="auto"/>
          </w:tcPr>
          <w:p w14:paraId="630E783F" w14:textId="44B20453" w:rsidR="000C02A2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24</w:t>
            </w:r>
            <w:r w:rsidR="00B31779" w:rsidRPr="00092DE0">
              <w:t xml:space="preserve"> (</w:t>
            </w:r>
            <w:r w:rsidRPr="00092DE0">
              <w:t>0.64-2.41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3D27F23D" w14:textId="7A9909AE" w:rsidR="000C02A2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521</w:t>
            </w:r>
          </w:p>
        </w:tc>
      </w:tr>
      <w:tr w:rsidR="00092DE0" w:rsidRPr="00092DE0" w14:paraId="78B07EA4" w14:textId="77777777" w:rsidTr="00E65C86">
        <w:trPr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423E8248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7318D334" w14:textId="64AE34B0" w:rsidR="000C02A2" w:rsidRPr="00092DE0" w:rsidRDefault="00FD0CFA" w:rsidP="000C02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Cognitive impairment</w:t>
            </w:r>
            <w:r w:rsidR="000C02A2" w:rsidRPr="00092DE0">
              <w:rPr>
                <w:b/>
              </w:rPr>
              <w:t xml:space="preserve"> </w:t>
            </w:r>
            <w:r w:rsidR="00CF61A5" w:rsidRPr="00092DE0">
              <w:t>(n= 5859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1A6B63EF" w14:textId="53158AF8" w:rsidR="000C02A2" w:rsidRPr="00092DE0" w:rsidRDefault="00F475FA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1.42 (1.15-1.75</w:t>
            </w:r>
            <w:r w:rsidR="00534B66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24E58CFC" w14:textId="3BD2BEB8" w:rsidR="000C02A2" w:rsidRPr="00092DE0" w:rsidRDefault="00CF61A5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001</w:t>
            </w:r>
          </w:p>
        </w:tc>
        <w:tc>
          <w:tcPr>
            <w:tcW w:w="3118" w:type="dxa"/>
            <w:shd w:val="clear" w:color="auto" w:fill="auto"/>
          </w:tcPr>
          <w:p w14:paraId="155E6C20" w14:textId="53EC1525" w:rsidR="000C02A2" w:rsidRPr="00092DE0" w:rsidRDefault="00FD0CFA" w:rsidP="00005D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 xml:space="preserve">Cognitive impairment </w:t>
            </w:r>
          </w:p>
        </w:tc>
        <w:tc>
          <w:tcPr>
            <w:tcW w:w="1996" w:type="dxa"/>
            <w:shd w:val="clear" w:color="auto" w:fill="auto"/>
          </w:tcPr>
          <w:p w14:paraId="6266D387" w14:textId="72D11797" w:rsidR="000C02A2" w:rsidRPr="00092DE0" w:rsidRDefault="00F475FA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99 (0.77-1.27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1DCDBBF6" w14:textId="799D7C89" w:rsidR="000C02A2" w:rsidRPr="00092DE0" w:rsidRDefault="00F475FA" w:rsidP="000C02A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2DE0">
              <w:t>0.928</w:t>
            </w:r>
          </w:p>
        </w:tc>
      </w:tr>
      <w:tr w:rsidR="00092DE0" w:rsidRPr="00092DE0" w14:paraId="4B5F6EAF" w14:textId="77777777" w:rsidTr="00E65C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shd w:val="clear" w:color="auto" w:fill="auto"/>
          </w:tcPr>
          <w:p w14:paraId="25F75536" w14:textId="77777777" w:rsidR="000C02A2" w:rsidRPr="00092DE0" w:rsidRDefault="000C02A2" w:rsidP="000C02A2"/>
        </w:tc>
        <w:tc>
          <w:tcPr>
            <w:tcW w:w="3969" w:type="dxa"/>
            <w:shd w:val="clear" w:color="auto" w:fill="auto"/>
          </w:tcPr>
          <w:p w14:paraId="1C8CC75F" w14:textId="3DBD64FD" w:rsidR="000C02A2" w:rsidRPr="00092DE0" w:rsidRDefault="00014E85" w:rsidP="006F650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  <w:r w:rsidRPr="00092DE0">
              <w:rPr>
                <w:b/>
              </w:rPr>
              <w:t xml:space="preserve"> </w:t>
            </w:r>
            <w:r w:rsidR="00F475FA" w:rsidRPr="00092DE0">
              <w:t>(n=5859</w:t>
            </w:r>
            <w:r w:rsidR="000C02A2" w:rsidRPr="00092DE0">
              <w:t>)</w:t>
            </w:r>
          </w:p>
        </w:tc>
        <w:tc>
          <w:tcPr>
            <w:tcW w:w="1985" w:type="dxa"/>
            <w:shd w:val="clear" w:color="auto" w:fill="auto"/>
          </w:tcPr>
          <w:p w14:paraId="5FC93750" w14:textId="6B076B73" w:rsidR="000C02A2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1.52 (0.42-5.44</w:t>
            </w:r>
            <w:r w:rsidR="000C02A2" w:rsidRPr="00092DE0">
              <w:t>)</w:t>
            </w:r>
          </w:p>
        </w:tc>
        <w:tc>
          <w:tcPr>
            <w:tcW w:w="1134" w:type="dxa"/>
            <w:shd w:val="clear" w:color="auto" w:fill="auto"/>
          </w:tcPr>
          <w:p w14:paraId="455BF3EB" w14:textId="2A8D971F" w:rsidR="000C02A2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521</w:t>
            </w:r>
          </w:p>
        </w:tc>
        <w:tc>
          <w:tcPr>
            <w:tcW w:w="3118" w:type="dxa"/>
            <w:shd w:val="clear" w:color="auto" w:fill="auto"/>
          </w:tcPr>
          <w:p w14:paraId="73A961DF" w14:textId="2803151D" w:rsidR="000C02A2" w:rsidRPr="00092DE0" w:rsidRDefault="00014E85" w:rsidP="00005D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092DE0">
              <w:rPr>
                <w:b/>
              </w:rPr>
              <w:t>Stroke*</w:t>
            </w:r>
            <w:r w:rsidR="00FD0CFA" w:rsidRPr="00092DE0">
              <w:rPr>
                <w:b/>
              </w:rPr>
              <w:t>cognitive impairment</w:t>
            </w:r>
          </w:p>
        </w:tc>
        <w:tc>
          <w:tcPr>
            <w:tcW w:w="1996" w:type="dxa"/>
            <w:shd w:val="clear" w:color="auto" w:fill="auto"/>
          </w:tcPr>
          <w:p w14:paraId="441CB09B" w14:textId="0BB74E77" w:rsidR="00F475FA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2.73 (0.62-12.00)</w:t>
            </w:r>
          </w:p>
        </w:tc>
        <w:tc>
          <w:tcPr>
            <w:tcW w:w="1134" w:type="dxa"/>
            <w:shd w:val="clear" w:color="auto" w:fill="auto"/>
          </w:tcPr>
          <w:p w14:paraId="1BB0093F" w14:textId="7154D3DC" w:rsidR="000C02A2" w:rsidRPr="00092DE0" w:rsidRDefault="00F475FA" w:rsidP="000C02A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92DE0">
              <w:t>0.183</w:t>
            </w:r>
          </w:p>
        </w:tc>
      </w:tr>
    </w:tbl>
    <w:p w14:paraId="4E99F0CB" w14:textId="73841268" w:rsidR="00E05C1A" w:rsidRPr="0023702D" w:rsidRDefault="00D85441" w:rsidP="00D61C22">
      <w:pPr>
        <w:spacing w:after="0" w:line="240" w:lineRule="auto"/>
        <w:contextualSpacing/>
        <w:rPr>
          <w:sz w:val="20"/>
          <w:szCs w:val="20"/>
        </w:rPr>
      </w:pPr>
      <w:r w:rsidRPr="00A64EBA">
        <w:rPr>
          <w:sz w:val="20"/>
          <w:szCs w:val="20"/>
        </w:rPr>
        <w:t>Full</w:t>
      </w:r>
      <w:r w:rsidR="006D76C2" w:rsidRPr="00A64EBA">
        <w:rPr>
          <w:sz w:val="20"/>
          <w:szCs w:val="20"/>
        </w:rPr>
        <w:t xml:space="preserve"> model adjusted for </w:t>
      </w:r>
      <w:r w:rsidR="00BF3F60" w:rsidRPr="00A64EBA">
        <w:rPr>
          <w:sz w:val="20"/>
          <w:szCs w:val="20"/>
        </w:rPr>
        <w:t xml:space="preserve">health and </w:t>
      </w:r>
      <w:r w:rsidR="00ED13EE" w:rsidRPr="00A64EBA">
        <w:rPr>
          <w:sz w:val="20"/>
          <w:szCs w:val="20"/>
        </w:rPr>
        <w:t>demographic factors (</w:t>
      </w:r>
      <w:r w:rsidR="00BF3F60" w:rsidRPr="00A64EBA">
        <w:rPr>
          <w:sz w:val="20"/>
          <w:szCs w:val="20"/>
        </w:rPr>
        <w:t>s</w:t>
      </w:r>
      <w:r w:rsidR="0031072F" w:rsidRPr="00A64EBA">
        <w:rPr>
          <w:sz w:val="20"/>
          <w:szCs w:val="20"/>
        </w:rPr>
        <w:t xml:space="preserve">troke status, cognitive </w:t>
      </w:r>
      <w:r w:rsidR="00506817" w:rsidRPr="00A64EBA">
        <w:rPr>
          <w:sz w:val="20"/>
          <w:szCs w:val="20"/>
        </w:rPr>
        <w:t xml:space="preserve">function </w:t>
      </w:r>
      <w:r w:rsidR="0031072F" w:rsidRPr="00A64EBA">
        <w:rPr>
          <w:sz w:val="20"/>
          <w:szCs w:val="20"/>
        </w:rPr>
        <w:t>status</w:t>
      </w:r>
      <w:r w:rsidR="00BF3F60" w:rsidRPr="00A64EBA">
        <w:rPr>
          <w:sz w:val="20"/>
          <w:szCs w:val="20"/>
        </w:rPr>
        <w:t xml:space="preserve">, </w:t>
      </w:r>
      <w:r w:rsidR="00ED13EE" w:rsidRPr="00A64EBA">
        <w:rPr>
          <w:sz w:val="20"/>
          <w:szCs w:val="20"/>
        </w:rPr>
        <w:t>age,</w:t>
      </w:r>
      <w:r w:rsidR="00BF3F60" w:rsidRPr="00A64EBA">
        <w:rPr>
          <w:sz w:val="20"/>
          <w:szCs w:val="20"/>
        </w:rPr>
        <w:t xml:space="preserve"> sex, education, employment, </w:t>
      </w:r>
      <w:r w:rsidR="00ED13EE" w:rsidRPr="00A64EBA">
        <w:rPr>
          <w:sz w:val="20"/>
          <w:szCs w:val="20"/>
        </w:rPr>
        <w:t>medical card</w:t>
      </w:r>
      <w:r w:rsidR="0023702D">
        <w:rPr>
          <w:sz w:val="20"/>
          <w:szCs w:val="20"/>
        </w:rPr>
        <w:t>, disability and</w:t>
      </w:r>
      <w:bookmarkStart w:id="0" w:name="_GoBack"/>
      <w:bookmarkEnd w:id="0"/>
      <w:r w:rsidR="00BF3F60" w:rsidRPr="00A64EBA">
        <w:rPr>
          <w:sz w:val="20"/>
          <w:szCs w:val="20"/>
        </w:rPr>
        <w:t xml:space="preserve"> </w:t>
      </w:r>
      <w:r w:rsidR="00BF3F60" w:rsidRPr="0023702D">
        <w:rPr>
          <w:sz w:val="20"/>
          <w:szCs w:val="20"/>
        </w:rPr>
        <w:t>depression</w:t>
      </w:r>
      <w:r w:rsidR="00ED13EE" w:rsidRPr="0023702D">
        <w:rPr>
          <w:sz w:val="20"/>
          <w:szCs w:val="20"/>
        </w:rPr>
        <w:t>)</w:t>
      </w:r>
      <w:r w:rsidR="008A0143" w:rsidRPr="0023702D">
        <w:rPr>
          <w:sz w:val="20"/>
          <w:szCs w:val="20"/>
        </w:rPr>
        <w:t xml:space="preserve">. </w:t>
      </w:r>
    </w:p>
    <w:p w14:paraId="21C88668" w14:textId="0DD9E39B" w:rsidR="00E05C1A" w:rsidRPr="0023702D" w:rsidRDefault="002F70A4" w:rsidP="00D61C22">
      <w:pPr>
        <w:spacing w:after="0" w:line="240" w:lineRule="auto"/>
        <w:contextualSpacing/>
        <w:rPr>
          <w:sz w:val="20"/>
          <w:szCs w:val="20"/>
        </w:rPr>
      </w:pPr>
      <w:r w:rsidRPr="0023702D">
        <w:rPr>
          <w:sz w:val="20"/>
          <w:szCs w:val="20"/>
        </w:rPr>
        <w:t>C</w:t>
      </w:r>
      <w:r w:rsidR="00FD0CFA" w:rsidRPr="0023702D">
        <w:rPr>
          <w:sz w:val="20"/>
          <w:szCs w:val="20"/>
        </w:rPr>
        <w:t>ognitive impairment</w:t>
      </w:r>
      <w:r w:rsidR="00E05C1A" w:rsidRPr="0023702D">
        <w:rPr>
          <w:sz w:val="20"/>
          <w:szCs w:val="20"/>
        </w:rPr>
        <w:t xml:space="preserve"> </w:t>
      </w:r>
      <w:r w:rsidRPr="0023702D">
        <w:rPr>
          <w:sz w:val="20"/>
          <w:szCs w:val="20"/>
        </w:rPr>
        <w:t>is</w:t>
      </w:r>
      <w:r w:rsidR="00E05C1A" w:rsidRPr="0023702D">
        <w:rPr>
          <w:sz w:val="20"/>
          <w:szCs w:val="20"/>
        </w:rPr>
        <w:t xml:space="preserve"> based on the dichotomised Montreal Cognitive Assessment (MoCA) variable (scores &lt;24 indicate cognitive impairment).</w:t>
      </w:r>
    </w:p>
    <w:p w14:paraId="44A50A1E" w14:textId="519B4979" w:rsidR="00FF71A8" w:rsidRPr="0023702D" w:rsidRDefault="00994019" w:rsidP="00D61C22">
      <w:pPr>
        <w:spacing w:after="0" w:line="240" w:lineRule="auto"/>
        <w:contextualSpacing/>
        <w:rPr>
          <w:sz w:val="20"/>
          <w:szCs w:val="20"/>
        </w:rPr>
      </w:pPr>
      <w:r w:rsidRPr="0023702D">
        <w:rPr>
          <w:sz w:val="20"/>
          <w:szCs w:val="20"/>
        </w:rPr>
        <w:t>Stroke*</w:t>
      </w:r>
      <w:r w:rsidR="00FD0CFA" w:rsidRPr="0023702D">
        <w:rPr>
          <w:sz w:val="20"/>
          <w:szCs w:val="20"/>
        </w:rPr>
        <w:t>cognitive impairment</w:t>
      </w:r>
      <w:r w:rsidR="008A0143" w:rsidRPr="0023702D">
        <w:rPr>
          <w:sz w:val="20"/>
          <w:szCs w:val="20"/>
        </w:rPr>
        <w:t xml:space="preserve"> </w:t>
      </w:r>
      <w:r w:rsidR="00312C04" w:rsidRPr="0023702D">
        <w:rPr>
          <w:sz w:val="20"/>
          <w:szCs w:val="20"/>
        </w:rPr>
        <w:t>tests whether there is an interaction betwe</w:t>
      </w:r>
      <w:r w:rsidR="0031072F" w:rsidRPr="0023702D">
        <w:rPr>
          <w:sz w:val="20"/>
          <w:szCs w:val="20"/>
        </w:rPr>
        <w:t xml:space="preserve">en stroke </w:t>
      </w:r>
      <w:r w:rsidRPr="0023702D">
        <w:rPr>
          <w:sz w:val="20"/>
          <w:szCs w:val="20"/>
        </w:rPr>
        <w:t xml:space="preserve">status </w:t>
      </w:r>
      <w:r w:rsidR="0031072F" w:rsidRPr="0023702D">
        <w:rPr>
          <w:sz w:val="20"/>
          <w:szCs w:val="20"/>
        </w:rPr>
        <w:t xml:space="preserve">and cognitive </w:t>
      </w:r>
      <w:r w:rsidR="006F6505" w:rsidRPr="0023702D">
        <w:rPr>
          <w:sz w:val="20"/>
          <w:szCs w:val="20"/>
        </w:rPr>
        <w:t>function</w:t>
      </w:r>
      <w:r w:rsidR="0031072F" w:rsidRPr="0023702D">
        <w:rPr>
          <w:sz w:val="20"/>
          <w:szCs w:val="20"/>
        </w:rPr>
        <w:t xml:space="preserve"> (impaired versus unimpaired)</w:t>
      </w:r>
      <w:r w:rsidR="00312C04" w:rsidRPr="0023702D">
        <w:rPr>
          <w:sz w:val="20"/>
          <w:szCs w:val="20"/>
        </w:rPr>
        <w:t xml:space="preserve">. </w:t>
      </w:r>
    </w:p>
    <w:p w14:paraId="7C213711" w14:textId="2C1C8D5E" w:rsidR="006D76C2" w:rsidRPr="0023702D" w:rsidRDefault="00F378A4" w:rsidP="00D61C22">
      <w:pPr>
        <w:spacing w:after="0" w:line="240" w:lineRule="auto"/>
        <w:contextualSpacing/>
        <w:rPr>
          <w:sz w:val="20"/>
          <w:szCs w:val="20"/>
        </w:rPr>
      </w:pPr>
      <w:r w:rsidRPr="0023702D">
        <w:rPr>
          <w:sz w:val="20"/>
          <w:szCs w:val="20"/>
        </w:rPr>
        <w:t>IRR</w:t>
      </w:r>
      <w:r w:rsidR="008A0143" w:rsidRPr="0023702D">
        <w:rPr>
          <w:sz w:val="20"/>
          <w:szCs w:val="20"/>
        </w:rPr>
        <w:t xml:space="preserve"> </w:t>
      </w:r>
      <w:r w:rsidRPr="0023702D">
        <w:rPr>
          <w:sz w:val="20"/>
          <w:szCs w:val="20"/>
        </w:rPr>
        <w:t>= Incidence-rate ratio; OR</w:t>
      </w:r>
      <w:r w:rsidR="008A0143" w:rsidRPr="0023702D">
        <w:rPr>
          <w:sz w:val="20"/>
          <w:szCs w:val="20"/>
        </w:rPr>
        <w:t xml:space="preserve"> </w:t>
      </w:r>
      <w:r w:rsidRPr="0023702D">
        <w:rPr>
          <w:sz w:val="20"/>
          <w:szCs w:val="20"/>
        </w:rPr>
        <w:t>= Odds Ratio</w:t>
      </w:r>
      <w:r w:rsidR="008A0143" w:rsidRPr="0023702D">
        <w:rPr>
          <w:sz w:val="20"/>
          <w:szCs w:val="20"/>
        </w:rPr>
        <w:t>; GP = General Practitioner</w:t>
      </w:r>
    </w:p>
    <w:p w14:paraId="51A8CF7E" w14:textId="77777777" w:rsidR="00F378A4" w:rsidRDefault="00F378A4" w:rsidP="00D61C22">
      <w:pPr>
        <w:spacing w:after="0" w:line="240" w:lineRule="auto"/>
        <w:contextualSpacing/>
        <w:rPr>
          <w:sz w:val="20"/>
          <w:szCs w:val="20"/>
        </w:rPr>
      </w:pPr>
    </w:p>
    <w:p w14:paraId="79C70C8C" w14:textId="17F4D38B" w:rsidR="00D61C22" w:rsidRDefault="00D61C22" w:rsidP="00D61C22">
      <w:pPr>
        <w:spacing w:after="0" w:line="240" w:lineRule="auto"/>
        <w:contextualSpacing/>
        <w:rPr>
          <w:sz w:val="20"/>
          <w:szCs w:val="20"/>
        </w:rPr>
      </w:pPr>
      <w:r w:rsidRPr="00D14655">
        <w:rPr>
          <w:b/>
          <w:vertAlign w:val="superscript"/>
        </w:rPr>
        <w:t>a</w:t>
      </w:r>
      <w:r w:rsidR="00957BE2">
        <w:rPr>
          <w:sz w:val="20"/>
          <w:szCs w:val="20"/>
        </w:rPr>
        <w:t xml:space="preserve"> F</w:t>
      </w:r>
      <w:r w:rsidR="009B3001">
        <w:rPr>
          <w:sz w:val="20"/>
          <w:szCs w:val="20"/>
        </w:rPr>
        <w:t xml:space="preserve">ully </w:t>
      </w:r>
      <w:r w:rsidR="00DF1F1D">
        <w:rPr>
          <w:sz w:val="20"/>
          <w:szCs w:val="20"/>
        </w:rPr>
        <w:t>adjusted model (n=5753</w:t>
      </w:r>
      <w:r>
        <w:rPr>
          <w:sz w:val="20"/>
          <w:szCs w:val="20"/>
        </w:rPr>
        <w:t>)</w:t>
      </w:r>
    </w:p>
    <w:p w14:paraId="1048C99B" w14:textId="40978672" w:rsidR="00D61C22" w:rsidRDefault="00D61C22" w:rsidP="00D61C22">
      <w:pPr>
        <w:spacing w:after="0" w:line="240" w:lineRule="auto"/>
        <w:contextualSpacing/>
        <w:rPr>
          <w:sz w:val="20"/>
          <w:szCs w:val="20"/>
        </w:rPr>
      </w:pPr>
      <w:r>
        <w:rPr>
          <w:b/>
          <w:vertAlign w:val="superscript"/>
        </w:rPr>
        <w:t>b</w:t>
      </w:r>
      <w:r w:rsidR="00957BE2">
        <w:rPr>
          <w:sz w:val="20"/>
          <w:szCs w:val="20"/>
        </w:rPr>
        <w:t xml:space="preserve"> F</w:t>
      </w:r>
      <w:r w:rsidR="009B3001">
        <w:rPr>
          <w:sz w:val="20"/>
          <w:szCs w:val="20"/>
        </w:rPr>
        <w:t>ully</w:t>
      </w:r>
      <w:r w:rsidR="00DF1F1D">
        <w:rPr>
          <w:sz w:val="20"/>
          <w:szCs w:val="20"/>
        </w:rPr>
        <w:t xml:space="preserve"> adjusted model (n=5757</w:t>
      </w:r>
      <w:r>
        <w:rPr>
          <w:sz w:val="20"/>
          <w:szCs w:val="20"/>
        </w:rPr>
        <w:t>)</w:t>
      </w:r>
    </w:p>
    <w:p w14:paraId="05C8EC42" w14:textId="1E22B353" w:rsidR="00D61C22" w:rsidRDefault="00D61C22" w:rsidP="00D61C22">
      <w:pPr>
        <w:spacing w:after="0" w:line="240" w:lineRule="auto"/>
        <w:contextualSpacing/>
        <w:rPr>
          <w:sz w:val="20"/>
          <w:szCs w:val="20"/>
        </w:rPr>
      </w:pPr>
      <w:r>
        <w:rPr>
          <w:b/>
          <w:vertAlign w:val="superscript"/>
        </w:rPr>
        <w:t>c</w:t>
      </w:r>
      <w:r w:rsidR="00E82D26">
        <w:rPr>
          <w:b/>
          <w:vertAlign w:val="superscript"/>
        </w:rPr>
        <w:t xml:space="preserve"> d</w:t>
      </w:r>
      <w:r w:rsidR="00957BE2">
        <w:rPr>
          <w:sz w:val="20"/>
          <w:szCs w:val="20"/>
        </w:rPr>
        <w:t xml:space="preserve"> F</w:t>
      </w:r>
      <w:r w:rsidR="009B3001">
        <w:rPr>
          <w:sz w:val="20"/>
          <w:szCs w:val="20"/>
        </w:rPr>
        <w:t xml:space="preserve">ully </w:t>
      </w:r>
      <w:r w:rsidR="00DF1F1D">
        <w:rPr>
          <w:sz w:val="20"/>
          <w:szCs w:val="20"/>
        </w:rPr>
        <w:t>adjusted model (n=5758</w:t>
      </w:r>
      <w:r>
        <w:rPr>
          <w:sz w:val="20"/>
          <w:szCs w:val="20"/>
        </w:rPr>
        <w:t>)</w:t>
      </w:r>
    </w:p>
    <w:p w14:paraId="449C9C3F" w14:textId="7646C042" w:rsidR="009B3001" w:rsidRDefault="009B3001" w:rsidP="009B3001">
      <w:pPr>
        <w:spacing w:after="0" w:line="240" w:lineRule="auto"/>
        <w:contextualSpacing/>
        <w:rPr>
          <w:sz w:val="20"/>
          <w:szCs w:val="20"/>
        </w:rPr>
      </w:pPr>
      <w:r>
        <w:rPr>
          <w:b/>
          <w:vertAlign w:val="superscript"/>
        </w:rPr>
        <w:t>e</w:t>
      </w:r>
      <w:r w:rsidR="00957BE2">
        <w:rPr>
          <w:sz w:val="20"/>
          <w:szCs w:val="20"/>
        </w:rPr>
        <w:t xml:space="preserve"> F</w:t>
      </w:r>
      <w:r w:rsidR="00DF1F1D">
        <w:rPr>
          <w:sz w:val="20"/>
          <w:szCs w:val="20"/>
        </w:rPr>
        <w:t>ully adjusted model (n=5760</w:t>
      </w:r>
      <w:r>
        <w:rPr>
          <w:sz w:val="20"/>
          <w:szCs w:val="20"/>
        </w:rPr>
        <w:t>)</w:t>
      </w:r>
    </w:p>
    <w:p w14:paraId="2CA81816" w14:textId="77777777" w:rsidR="00D61C22" w:rsidRPr="00D61C22" w:rsidRDefault="00D61C22" w:rsidP="00D61C22">
      <w:pPr>
        <w:spacing w:after="0" w:line="240" w:lineRule="auto"/>
        <w:contextualSpacing/>
        <w:rPr>
          <w:sz w:val="20"/>
          <w:szCs w:val="20"/>
        </w:rPr>
      </w:pPr>
    </w:p>
    <w:p w14:paraId="0A8204A2" w14:textId="77777777" w:rsidR="00FF71A8" w:rsidRDefault="00FF71A8">
      <w:pPr>
        <w:rPr>
          <w:rFonts w:cstheme="minorHAnsi"/>
          <w:b/>
          <w:sz w:val="24"/>
          <w:szCs w:val="24"/>
        </w:rPr>
      </w:pPr>
    </w:p>
    <w:p w14:paraId="38F86543" w14:textId="40B48C11" w:rsidR="00E54D02" w:rsidRDefault="00E54D02">
      <w:pPr>
        <w:rPr>
          <w:rFonts w:cstheme="minorHAnsi"/>
          <w:b/>
          <w:sz w:val="24"/>
          <w:szCs w:val="24"/>
        </w:rPr>
      </w:pPr>
    </w:p>
    <w:p w14:paraId="696E46F5" w14:textId="46A51C97" w:rsidR="005D709E" w:rsidRDefault="005D709E">
      <w:pPr>
        <w:rPr>
          <w:rFonts w:cstheme="minorHAnsi"/>
          <w:b/>
          <w:sz w:val="24"/>
          <w:szCs w:val="24"/>
        </w:rPr>
      </w:pPr>
    </w:p>
    <w:p w14:paraId="4746A2CC" w14:textId="7BE0530F" w:rsidR="005D709E" w:rsidRDefault="005D709E">
      <w:pPr>
        <w:rPr>
          <w:rFonts w:cstheme="minorHAnsi"/>
          <w:b/>
          <w:sz w:val="24"/>
          <w:szCs w:val="24"/>
        </w:rPr>
      </w:pPr>
    </w:p>
    <w:p w14:paraId="1639E8AC" w14:textId="732DF871" w:rsidR="002D5FF1" w:rsidRPr="002D5FF1" w:rsidRDefault="002D5FF1" w:rsidP="002D5FF1">
      <w:pPr>
        <w:jc w:val="center"/>
        <w:rPr>
          <w:rFonts w:cstheme="minorHAnsi"/>
          <w:sz w:val="24"/>
          <w:szCs w:val="24"/>
        </w:rPr>
      </w:pPr>
    </w:p>
    <w:sectPr w:rsidR="002D5FF1" w:rsidRPr="002D5FF1" w:rsidSect="003917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09D56" w16cex:dateUtc="2021-05-20T07:33:00Z"/>
  <w16cex:commentExtensible w16cex:durableId="24509D09" w16cex:dateUtc="2021-05-20T07:32:00Z"/>
  <w16cex:commentExtensible w16cex:durableId="24509DC3" w16cex:dateUtc="2021-05-20T07:35:00Z"/>
  <w16cex:commentExtensible w16cex:durableId="24509E17" w16cex:dateUtc="2021-05-20T07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A3C2889" w16cid:durableId="24509D56"/>
  <w16cid:commentId w16cid:paraId="403F0299" w16cid:durableId="24509D09"/>
  <w16cid:commentId w16cid:paraId="08807974" w16cid:durableId="24509DC3"/>
  <w16cid:commentId w16cid:paraId="4DEF14B8" w16cid:durableId="24509E1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3AABCC" w14:textId="77777777" w:rsidR="00563E94" w:rsidRDefault="00563E94" w:rsidP="00D87CA5">
      <w:pPr>
        <w:spacing w:after="0" w:line="240" w:lineRule="auto"/>
      </w:pPr>
      <w:r>
        <w:separator/>
      </w:r>
    </w:p>
  </w:endnote>
  <w:endnote w:type="continuationSeparator" w:id="0">
    <w:p w14:paraId="3DAD460A" w14:textId="77777777" w:rsidR="00563E94" w:rsidRDefault="00563E94" w:rsidP="00D87C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186B77" w14:textId="77777777" w:rsidR="00563E94" w:rsidRDefault="00563E94" w:rsidP="00D87CA5">
      <w:pPr>
        <w:spacing w:after="0" w:line="240" w:lineRule="auto"/>
      </w:pPr>
      <w:r>
        <w:separator/>
      </w:r>
    </w:p>
  </w:footnote>
  <w:footnote w:type="continuationSeparator" w:id="0">
    <w:p w14:paraId="247786F6" w14:textId="77777777" w:rsidR="00563E94" w:rsidRDefault="00563E94" w:rsidP="00D87C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424D4"/>
    <w:multiLevelType w:val="hybridMultilevel"/>
    <w:tmpl w:val="82BE1DD4"/>
    <w:lvl w:ilvl="0" w:tplc="89F066E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9A61B5"/>
    <w:multiLevelType w:val="hybridMultilevel"/>
    <w:tmpl w:val="1B76C75A"/>
    <w:lvl w:ilvl="0" w:tplc="B894A6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734DC"/>
    <w:multiLevelType w:val="hybridMultilevel"/>
    <w:tmpl w:val="40CC43F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0A0B8E"/>
    <w:multiLevelType w:val="hybridMultilevel"/>
    <w:tmpl w:val="3012842C"/>
    <w:lvl w:ilvl="0" w:tplc="E020C5A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661117"/>
    <w:multiLevelType w:val="hybridMultilevel"/>
    <w:tmpl w:val="6AEC7C5E"/>
    <w:lvl w:ilvl="0" w:tplc="8242A334">
      <w:start w:val="615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C47AE6"/>
    <w:multiLevelType w:val="hybridMultilevel"/>
    <w:tmpl w:val="3D3A34CE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1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LM abbreviation 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00x52tnw2r9qexfzixxsz0a9a5w0ttw00t&quot;&gt;PhD library 090320&lt;record-ids&gt;&lt;item&gt;332&lt;/item&gt;&lt;item&gt;341&lt;/item&gt;&lt;item&gt;342&lt;/item&gt;&lt;item&gt;343&lt;/item&gt;&lt;item&gt;344&lt;/item&gt;&lt;/record-ids&gt;&lt;/item&gt;&lt;/Libraries&gt;"/>
  </w:docVars>
  <w:rsids>
    <w:rsidRoot w:val="002349F5"/>
    <w:rsid w:val="00002D6C"/>
    <w:rsid w:val="00004E93"/>
    <w:rsid w:val="00005D95"/>
    <w:rsid w:val="00014E85"/>
    <w:rsid w:val="000152C6"/>
    <w:rsid w:val="00017D67"/>
    <w:rsid w:val="0004075C"/>
    <w:rsid w:val="000415B7"/>
    <w:rsid w:val="000429BC"/>
    <w:rsid w:val="000431EB"/>
    <w:rsid w:val="000465CE"/>
    <w:rsid w:val="00066CD2"/>
    <w:rsid w:val="00072088"/>
    <w:rsid w:val="00073BC7"/>
    <w:rsid w:val="00073F7D"/>
    <w:rsid w:val="00091A12"/>
    <w:rsid w:val="000922A8"/>
    <w:rsid w:val="00092DE0"/>
    <w:rsid w:val="0009525B"/>
    <w:rsid w:val="000C02A2"/>
    <w:rsid w:val="000C34D7"/>
    <w:rsid w:val="000C5062"/>
    <w:rsid w:val="000C581A"/>
    <w:rsid w:val="000C7698"/>
    <w:rsid w:val="000D09F0"/>
    <w:rsid w:val="000E0962"/>
    <w:rsid w:val="000F4222"/>
    <w:rsid w:val="000F6D20"/>
    <w:rsid w:val="0010126E"/>
    <w:rsid w:val="00110028"/>
    <w:rsid w:val="001114D9"/>
    <w:rsid w:val="00121B37"/>
    <w:rsid w:val="00124FE1"/>
    <w:rsid w:val="00133202"/>
    <w:rsid w:val="0014545A"/>
    <w:rsid w:val="00157E58"/>
    <w:rsid w:val="001728A4"/>
    <w:rsid w:val="0018139C"/>
    <w:rsid w:val="001867AC"/>
    <w:rsid w:val="0019218C"/>
    <w:rsid w:val="0019543C"/>
    <w:rsid w:val="00197104"/>
    <w:rsid w:val="001A3331"/>
    <w:rsid w:val="001A7CFA"/>
    <w:rsid w:val="001C6B1F"/>
    <w:rsid w:val="001D341A"/>
    <w:rsid w:val="001E1345"/>
    <w:rsid w:val="001E433F"/>
    <w:rsid w:val="001F2EDD"/>
    <w:rsid w:val="001F362B"/>
    <w:rsid w:val="00200024"/>
    <w:rsid w:val="00202F9E"/>
    <w:rsid w:val="0020513F"/>
    <w:rsid w:val="002054C0"/>
    <w:rsid w:val="00233EAD"/>
    <w:rsid w:val="002349F5"/>
    <w:rsid w:val="002363EC"/>
    <w:rsid w:val="0023702D"/>
    <w:rsid w:val="002400DB"/>
    <w:rsid w:val="00241571"/>
    <w:rsid w:val="002448EF"/>
    <w:rsid w:val="0024748A"/>
    <w:rsid w:val="00252E5F"/>
    <w:rsid w:val="00263CFA"/>
    <w:rsid w:val="00271218"/>
    <w:rsid w:val="0027174D"/>
    <w:rsid w:val="00274AC5"/>
    <w:rsid w:val="00281EAB"/>
    <w:rsid w:val="002838B3"/>
    <w:rsid w:val="00286699"/>
    <w:rsid w:val="002926D3"/>
    <w:rsid w:val="002A0654"/>
    <w:rsid w:val="002A2E58"/>
    <w:rsid w:val="002A40CC"/>
    <w:rsid w:val="002A758E"/>
    <w:rsid w:val="002B3529"/>
    <w:rsid w:val="002C4522"/>
    <w:rsid w:val="002C4952"/>
    <w:rsid w:val="002C6628"/>
    <w:rsid w:val="002C69F8"/>
    <w:rsid w:val="002D0BE1"/>
    <w:rsid w:val="002D4364"/>
    <w:rsid w:val="002D5FF1"/>
    <w:rsid w:val="002E0371"/>
    <w:rsid w:val="002E1DC2"/>
    <w:rsid w:val="002E26E1"/>
    <w:rsid w:val="002F0EB9"/>
    <w:rsid w:val="002F1DB7"/>
    <w:rsid w:val="002F4170"/>
    <w:rsid w:val="002F543A"/>
    <w:rsid w:val="002F70A4"/>
    <w:rsid w:val="002F7728"/>
    <w:rsid w:val="003037A8"/>
    <w:rsid w:val="00307CCD"/>
    <w:rsid w:val="0031072F"/>
    <w:rsid w:val="00310BD5"/>
    <w:rsid w:val="0031123C"/>
    <w:rsid w:val="00312C04"/>
    <w:rsid w:val="003154D3"/>
    <w:rsid w:val="003234F8"/>
    <w:rsid w:val="003270A7"/>
    <w:rsid w:val="00334237"/>
    <w:rsid w:val="0033473D"/>
    <w:rsid w:val="003357A5"/>
    <w:rsid w:val="00344053"/>
    <w:rsid w:val="00345C91"/>
    <w:rsid w:val="00351AED"/>
    <w:rsid w:val="00354390"/>
    <w:rsid w:val="00356864"/>
    <w:rsid w:val="00364362"/>
    <w:rsid w:val="00365F0C"/>
    <w:rsid w:val="00376BA0"/>
    <w:rsid w:val="003771AA"/>
    <w:rsid w:val="00383BA2"/>
    <w:rsid w:val="00391791"/>
    <w:rsid w:val="00395391"/>
    <w:rsid w:val="003A0101"/>
    <w:rsid w:val="003A4E21"/>
    <w:rsid w:val="003B0B1D"/>
    <w:rsid w:val="003B160F"/>
    <w:rsid w:val="003B37CE"/>
    <w:rsid w:val="003B4347"/>
    <w:rsid w:val="003B4D5A"/>
    <w:rsid w:val="003B5078"/>
    <w:rsid w:val="003C255F"/>
    <w:rsid w:val="003C5DAB"/>
    <w:rsid w:val="003D27F0"/>
    <w:rsid w:val="003D5E39"/>
    <w:rsid w:val="003D75C5"/>
    <w:rsid w:val="003E0ABA"/>
    <w:rsid w:val="003E0D1B"/>
    <w:rsid w:val="003E53FF"/>
    <w:rsid w:val="003E7D31"/>
    <w:rsid w:val="003F27BD"/>
    <w:rsid w:val="00400182"/>
    <w:rsid w:val="004069C2"/>
    <w:rsid w:val="00427D90"/>
    <w:rsid w:val="00432AEF"/>
    <w:rsid w:val="00432DA3"/>
    <w:rsid w:val="00447080"/>
    <w:rsid w:val="004508C1"/>
    <w:rsid w:val="00451D4C"/>
    <w:rsid w:val="00452546"/>
    <w:rsid w:val="00461569"/>
    <w:rsid w:val="00461AD5"/>
    <w:rsid w:val="00462BA3"/>
    <w:rsid w:val="00464CEE"/>
    <w:rsid w:val="00474C3B"/>
    <w:rsid w:val="004926AB"/>
    <w:rsid w:val="004A217E"/>
    <w:rsid w:val="004A484B"/>
    <w:rsid w:val="004A5FE5"/>
    <w:rsid w:val="004A7326"/>
    <w:rsid w:val="004B11F1"/>
    <w:rsid w:val="004B3E53"/>
    <w:rsid w:val="004C2135"/>
    <w:rsid w:val="004D1BF6"/>
    <w:rsid w:val="004D4183"/>
    <w:rsid w:val="004E1BB4"/>
    <w:rsid w:val="004E3D15"/>
    <w:rsid w:val="004F783C"/>
    <w:rsid w:val="005004A6"/>
    <w:rsid w:val="005013ED"/>
    <w:rsid w:val="00506817"/>
    <w:rsid w:val="00521123"/>
    <w:rsid w:val="00524C1A"/>
    <w:rsid w:val="0053277D"/>
    <w:rsid w:val="005334E9"/>
    <w:rsid w:val="00534B66"/>
    <w:rsid w:val="00542732"/>
    <w:rsid w:val="00543519"/>
    <w:rsid w:val="0054780E"/>
    <w:rsid w:val="00551FCF"/>
    <w:rsid w:val="00557911"/>
    <w:rsid w:val="00563260"/>
    <w:rsid w:val="00563E94"/>
    <w:rsid w:val="005653D1"/>
    <w:rsid w:val="00572DE2"/>
    <w:rsid w:val="00576483"/>
    <w:rsid w:val="005A36D4"/>
    <w:rsid w:val="005A757A"/>
    <w:rsid w:val="005D709E"/>
    <w:rsid w:val="005E0594"/>
    <w:rsid w:val="005E0DBB"/>
    <w:rsid w:val="005F065C"/>
    <w:rsid w:val="00601834"/>
    <w:rsid w:val="0060760B"/>
    <w:rsid w:val="006217CE"/>
    <w:rsid w:val="00624475"/>
    <w:rsid w:val="00626392"/>
    <w:rsid w:val="00642127"/>
    <w:rsid w:val="0064409C"/>
    <w:rsid w:val="0064424C"/>
    <w:rsid w:val="006474B9"/>
    <w:rsid w:val="00650868"/>
    <w:rsid w:val="00650D3A"/>
    <w:rsid w:val="00650DED"/>
    <w:rsid w:val="0065306C"/>
    <w:rsid w:val="00653AF6"/>
    <w:rsid w:val="006633E3"/>
    <w:rsid w:val="00663D53"/>
    <w:rsid w:val="00663E09"/>
    <w:rsid w:val="00664309"/>
    <w:rsid w:val="006678F0"/>
    <w:rsid w:val="0067235F"/>
    <w:rsid w:val="0067381A"/>
    <w:rsid w:val="00675BA7"/>
    <w:rsid w:val="00692823"/>
    <w:rsid w:val="006966CD"/>
    <w:rsid w:val="006A00C2"/>
    <w:rsid w:val="006A27CE"/>
    <w:rsid w:val="006B6996"/>
    <w:rsid w:val="006B6B73"/>
    <w:rsid w:val="006C2F0C"/>
    <w:rsid w:val="006C408C"/>
    <w:rsid w:val="006C50BB"/>
    <w:rsid w:val="006D2090"/>
    <w:rsid w:val="006D2267"/>
    <w:rsid w:val="006D5D23"/>
    <w:rsid w:val="006D76C2"/>
    <w:rsid w:val="006E58BC"/>
    <w:rsid w:val="006E6902"/>
    <w:rsid w:val="006F6505"/>
    <w:rsid w:val="006F6543"/>
    <w:rsid w:val="00707121"/>
    <w:rsid w:val="00710106"/>
    <w:rsid w:val="0073711B"/>
    <w:rsid w:val="00741606"/>
    <w:rsid w:val="00746E08"/>
    <w:rsid w:val="00747AC6"/>
    <w:rsid w:val="00750C0A"/>
    <w:rsid w:val="00762FA9"/>
    <w:rsid w:val="00766D40"/>
    <w:rsid w:val="007756F4"/>
    <w:rsid w:val="00793F4A"/>
    <w:rsid w:val="0079710F"/>
    <w:rsid w:val="007A7D3E"/>
    <w:rsid w:val="007B104A"/>
    <w:rsid w:val="007B1D90"/>
    <w:rsid w:val="007C0863"/>
    <w:rsid w:val="007D19F1"/>
    <w:rsid w:val="007D3D2B"/>
    <w:rsid w:val="007D5A67"/>
    <w:rsid w:val="007D5BB1"/>
    <w:rsid w:val="007F126D"/>
    <w:rsid w:val="007F13D5"/>
    <w:rsid w:val="007F297D"/>
    <w:rsid w:val="007F5B77"/>
    <w:rsid w:val="00801C47"/>
    <w:rsid w:val="00801F24"/>
    <w:rsid w:val="008051AC"/>
    <w:rsid w:val="0081566B"/>
    <w:rsid w:val="00816D6D"/>
    <w:rsid w:val="0081723E"/>
    <w:rsid w:val="00817F82"/>
    <w:rsid w:val="008208EC"/>
    <w:rsid w:val="00826D21"/>
    <w:rsid w:val="00831F0C"/>
    <w:rsid w:val="008327E0"/>
    <w:rsid w:val="0083399D"/>
    <w:rsid w:val="00841246"/>
    <w:rsid w:val="0085143D"/>
    <w:rsid w:val="0085659B"/>
    <w:rsid w:val="008567C1"/>
    <w:rsid w:val="00857A12"/>
    <w:rsid w:val="00860395"/>
    <w:rsid w:val="0086588A"/>
    <w:rsid w:val="00894283"/>
    <w:rsid w:val="00896D10"/>
    <w:rsid w:val="008A0143"/>
    <w:rsid w:val="008A752A"/>
    <w:rsid w:val="008B45D8"/>
    <w:rsid w:val="008C6BE0"/>
    <w:rsid w:val="008D1710"/>
    <w:rsid w:val="008D3DEA"/>
    <w:rsid w:val="008D6792"/>
    <w:rsid w:val="008D7042"/>
    <w:rsid w:val="008D7445"/>
    <w:rsid w:val="008F0403"/>
    <w:rsid w:val="008F4687"/>
    <w:rsid w:val="008F56D3"/>
    <w:rsid w:val="008F56F8"/>
    <w:rsid w:val="0090322B"/>
    <w:rsid w:val="009124E5"/>
    <w:rsid w:val="00912FC4"/>
    <w:rsid w:val="00913308"/>
    <w:rsid w:val="009134A3"/>
    <w:rsid w:val="00917BD6"/>
    <w:rsid w:val="009263B8"/>
    <w:rsid w:val="00933D2D"/>
    <w:rsid w:val="0093542F"/>
    <w:rsid w:val="009367CA"/>
    <w:rsid w:val="009372D7"/>
    <w:rsid w:val="009566E9"/>
    <w:rsid w:val="00956E22"/>
    <w:rsid w:val="00957BE2"/>
    <w:rsid w:val="009629E2"/>
    <w:rsid w:val="009837B5"/>
    <w:rsid w:val="00985BD5"/>
    <w:rsid w:val="00994019"/>
    <w:rsid w:val="00996394"/>
    <w:rsid w:val="009A1503"/>
    <w:rsid w:val="009A7D82"/>
    <w:rsid w:val="009B3001"/>
    <w:rsid w:val="009B3279"/>
    <w:rsid w:val="009D14D7"/>
    <w:rsid w:val="009D5D4E"/>
    <w:rsid w:val="009E6BCC"/>
    <w:rsid w:val="009E7A26"/>
    <w:rsid w:val="009F2CBA"/>
    <w:rsid w:val="009F33C2"/>
    <w:rsid w:val="00A00D58"/>
    <w:rsid w:val="00A0189B"/>
    <w:rsid w:val="00A066B1"/>
    <w:rsid w:val="00A06F6B"/>
    <w:rsid w:val="00A10DA7"/>
    <w:rsid w:val="00A2679F"/>
    <w:rsid w:val="00A316D3"/>
    <w:rsid w:val="00A31A84"/>
    <w:rsid w:val="00A31F87"/>
    <w:rsid w:val="00A36A55"/>
    <w:rsid w:val="00A4096C"/>
    <w:rsid w:val="00A40C0C"/>
    <w:rsid w:val="00A42164"/>
    <w:rsid w:val="00A53423"/>
    <w:rsid w:val="00A64EBA"/>
    <w:rsid w:val="00A7114D"/>
    <w:rsid w:val="00A75F8C"/>
    <w:rsid w:val="00A760D5"/>
    <w:rsid w:val="00A83382"/>
    <w:rsid w:val="00A83DC2"/>
    <w:rsid w:val="00A85688"/>
    <w:rsid w:val="00A872EA"/>
    <w:rsid w:val="00A909C4"/>
    <w:rsid w:val="00A948D0"/>
    <w:rsid w:val="00A96CE9"/>
    <w:rsid w:val="00AA6C76"/>
    <w:rsid w:val="00AA7B51"/>
    <w:rsid w:val="00AB30CA"/>
    <w:rsid w:val="00AB5F18"/>
    <w:rsid w:val="00AC072B"/>
    <w:rsid w:val="00AC56A7"/>
    <w:rsid w:val="00AD216F"/>
    <w:rsid w:val="00AD54DE"/>
    <w:rsid w:val="00AD70A9"/>
    <w:rsid w:val="00AE767F"/>
    <w:rsid w:val="00AE7E1D"/>
    <w:rsid w:val="00AF373B"/>
    <w:rsid w:val="00AF3A58"/>
    <w:rsid w:val="00AF6091"/>
    <w:rsid w:val="00AF626C"/>
    <w:rsid w:val="00B07A26"/>
    <w:rsid w:val="00B11477"/>
    <w:rsid w:val="00B117AE"/>
    <w:rsid w:val="00B16172"/>
    <w:rsid w:val="00B174DE"/>
    <w:rsid w:val="00B31779"/>
    <w:rsid w:val="00B317D1"/>
    <w:rsid w:val="00B40D6B"/>
    <w:rsid w:val="00B42658"/>
    <w:rsid w:val="00B501A3"/>
    <w:rsid w:val="00B52C4C"/>
    <w:rsid w:val="00B65422"/>
    <w:rsid w:val="00B65A5C"/>
    <w:rsid w:val="00B72F6F"/>
    <w:rsid w:val="00B7569C"/>
    <w:rsid w:val="00B7666A"/>
    <w:rsid w:val="00B81EF1"/>
    <w:rsid w:val="00B835D9"/>
    <w:rsid w:val="00B90766"/>
    <w:rsid w:val="00B9396A"/>
    <w:rsid w:val="00B94352"/>
    <w:rsid w:val="00B94A05"/>
    <w:rsid w:val="00B970C6"/>
    <w:rsid w:val="00BA0584"/>
    <w:rsid w:val="00BA5793"/>
    <w:rsid w:val="00BB214B"/>
    <w:rsid w:val="00BB6589"/>
    <w:rsid w:val="00BC1D6B"/>
    <w:rsid w:val="00BC561C"/>
    <w:rsid w:val="00BC7036"/>
    <w:rsid w:val="00BD4FA8"/>
    <w:rsid w:val="00BD5758"/>
    <w:rsid w:val="00BD7664"/>
    <w:rsid w:val="00BE2DD3"/>
    <w:rsid w:val="00BF02CA"/>
    <w:rsid w:val="00BF3F60"/>
    <w:rsid w:val="00BF456A"/>
    <w:rsid w:val="00C1064E"/>
    <w:rsid w:val="00C110B9"/>
    <w:rsid w:val="00C11A7E"/>
    <w:rsid w:val="00C13284"/>
    <w:rsid w:val="00C224C5"/>
    <w:rsid w:val="00C2352C"/>
    <w:rsid w:val="00C312B4"/>
    <w:rsid w:val="00C31F60"/>
    <w:rsid w:val="00C375C7"/>
    <w:rsid w:val="00C37DD7"/>
    <w:rsid w:val="00C4459C"/>
    <w:rsid w:val="00C45F7F"/>
    <w:rsid w:val="00C55AC9"/>
    <w:rsid w:val="00C56188"/>
    <w:rsid w:val="00C61248"/>
    <w:rsid w:val="00C617C7"/>
    <w:rsid w:val="00C66213"/>
    <w:rsid w:val="00C701F7"/>
    <w:rsid w:val="00C726AE"/>
    <w:rsid w:val="00C75798"/>
    <w:rsid w:val="00C777CB"/>
    <w:rsid w:val="00C81DBC"/>
    <w:rsid w:val="00C90D9B"/>
    <w:rsid w:val="00C91670"/>
    <w:rsid w:val="00C91C7C"/>
    <w:rsid w:val="00C971AC"/>
    <w:rsid w:val="00CA1B60"/>
    <w:rsid w:val="00CA275D"/>
    <w:rsid w:val="00CA517A"/>
    <w:rsid w:val="00CA701E"/>
    <w:rsid w:val="00CB030F"/>
    <w:rsid w:val="00CB3AF6"/>
    <w:rsid w:val="00CD12B6"/>
    <w:rsid w:val="00CD48FE"/>
    <w:rsid w:val="00CE21AE"/>
    <w:rsid w:val="00CE21DA"/>
    <w:rsid w:val="00CE2572"/>
    <w:rsid w:val="00CE4193"/>
    <w:rsid w:val="00CE71BD"/>
    <w:rsid w:val="00CF3387"/>
    <w:rsid w:val="00CF61A5"/>
    <w:rsid w:val="00CF77D8"/>
    <w:rsid w:val="00D019A9"/>
    <w:rsid w:val="00D075F2"/>
    <w:rsid w:val="00D14655"/>
    <w:rsid w:val="00D2185F"/>
    <w:rsid w:val="00D22965"/>
    <w:rsid w:val="00D277E2"/>
    <w:rsid w:val="00D32A50"/>
    <w:rsid w:val="00D34730"/>
    <w:rsid w:val="00D47531"/>
    <w:rsid w:val="00D524B8"/>
    <w:rsid w:val="00D61C22"/>
    <w:rsid w:val="00D6235B"/>
    <w:rsid w:val="00D756A6"/>
    <w:rsid w:val="00D803C3"/>
    <w:rsid w:val="00D805BE"/>
    <w:rsid w:val="00D816BE"/>
    <w:rsid w:val="00D85441"/>
    <w:rsid w:val="00D87CA5"/>
    <w:rsid w:val="00D9324F"/>
    <w:rsid w:val="00D94057"/>
    <w:rsid w:val="00D96D16"/>
    <w:rsid w:val="00DA4328"/>
    <w:rsid w:val="00DA464B"/>
    <w:rsid w:val="00DA6789"/>
    <w:rsid w:val="00DB2B5A"/>
    <w:rsid w:val="00DC299E"/>
    <w:rsid w:val="00DC7045"/>
    <w:rsid w:val="00DF1F1D"/>
    <w:rsid w:val="00DF35CA"/>
    <w:rsid w:val="00DF656C"/>
    <w:rsid w:val="00E001F4"/>
    <w:rsid w:val="00E02840"/>
    <w:rsid w:val="00E05C1A"/>
    <w:rsid w:val="00E202C1"/>
    <w:rsid w:val="00E22D8E"/>
    <w:rsid w:val="00E244B5"/>
    <w:rsid w:val="00E43537"/>
    <w:rsid w:val="00E4778F"/>
    <w:rsid w:val="00E50643"/>
    <w:rsid w:val="00E54D02"/>
    <w:rsid w:val="00E64681"/>
    <w:rsid w:val="00E65C86"/>
    <w:rsid w:val="00E717CC"/>
    <w:rsid w:val="00E71DD1"/>
    <w:rsid w:val="00E76E60"/>
    <w:rsid w:val="00E7707E"/>
    <w:rsid w:val="00E8259F"/>
    <w:rsid w:val="00E82D26"/>
    <w:rsid w:val="00E838B4"/>
    <w:rsid w:val="00E86505"/>
    <w:rsid w:val="00E95313"/>
    <w:rsid w:val="00E95D81"/>
    <w:rsid w:val="00EA1566"/>
    <w:rsid w:val="00EA7FE9"/>
    <w:rsid w:val="00EC0C22"/>
    <w:rsid w:val="00EC0E7B"/>
    <w:rsid w:val="00ED13EE"/>
    <w:rsid w:val="00ED3EE8"/>
    <w:rsid w:val="00EE0461"/>
    <w:rsid w:val="00EE0B65"/>
    <w:rsid w:val="00EE17D7"/>
    <w:rsid w:val="00EE60BB"/>
    <w:rsid w:val="00EE65C9"/>
    <w:rsid w:val="00EF6581"/>
    <w:rsid w:val="00EF65FC"/>
    <w:rsid w:val="00EF6E99"/>
    <w:rsid w:val="00F058B3"/>
    <w:rsid w:val="00F077F6"/>
    <w:rsid w:val="00F118E9"/>
    <w:rsid w:val="00F14118"/>
    <w:rsid w:val="00F229EA"/>
    <w:rsid w:val="00F251E0"/>
    <w:rsid w:val="00F2555C"/>
    <w:rsid w:val="00F27600"/>
    <w:rsid w:val="00F378A4"/>
    <w:rsid w:val="00F43D2E"/>
    <w:rsid w:val="00F447FA"/>
    <w:rsid w:val="00F475FA"/>
    <w:rsid w:val="00F52EDB"/>
    <w:rsid w:val="00F55D70"/>
    <w:rsid w:val="00F623B6"/>
    <w:rsid w:val="00F63348"/>
    <w:rsid w:val="00F63AD2"/>
    <w:rsid w:val="00F6484C"/>
    <w:rsid w:val="00F75954"/>
    <w:rsid w:val="00F8311C"/>
    <w:rsid w:val="00F83A33"/>
    <w:rsid w:val="00F853B6"/>
    <w:rsid w:val="00F962AA"/>
    <w:rsid w:val="00FB0DBC"/>
    <w:rsid w:val="00FB322A"/>
    <w:rsid w:val="00FB613A"/>
    <w:rsid w:val="00FB6B81"/>
    <w:rsid w:val="00FB7B00"/>
    <w:rsid w:val="00FC59C6"/>
    <w:rsid w:val="00FC6DFB"/>
    <w:rsid w:val="00FD0CFA"/>
    <w:rsid w:val="00FE7F5F"/>
    <w:rsid w:val="00FF2126"/>
    <w:rsid w:val="00FF49DE"/>
    <w:rsid w:val="00FF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90717B"/>
  <w15:chartTrackingRefBased/>
  <w15:docId w15:val="{C69A28FC-3465-4AC6-8B6A-BD7B87324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49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A432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A432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A432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4328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6A27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70A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70A7"/>
    <w:rPr>
      <w:rFonts w:ascii="Segoe UI" w:hAnsi="Segoe UI" w:cs="Segoe UI"/>
      <w:sz w:val="18"/>
      <w:szCs w:val="18"/>
      <w:lang w:val="en-IE"/>
    </w:rPr>
  </w:style>
  <w:style w:type="table" w:styleId="PlainTable1">
    <w:name w:val="Plain Table 1"/>
    <w:basedOn w:val="TableNormal"/>
    <w:uiPriority w:val="41"/>
    <w:rsid w:val="003B37C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10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D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DA7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DA7"/>
    <w:rPr>
      <w:b/>
      <w:bCs/>
      <w:sz w:val="20"/>
      <w:szCs w:val="2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594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B614E5-C4B3-404D-AC1F-5E91B6C507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453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3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Jeffares</dc:creator>
  <cp:keywords/>
  <dc:description/>
  <cp:lastModifiedBy>Isabelle Jeffares</cp:lastModifiedBy>
  <cp:revision>46</cp:revision>
  <cp:lastPrinted>2021-03-25T16:20:00Z</cp:lastPrinted>
  <dcterms:created xsi:type="dcterms:W3CDTF">2021-11-11T11:02:00Z</dcterms:created>
  <dcterms:modified xsi:type="dcterms:W3CDTF">2022-03-08T11:38:00Z</dcterms:modified>
</cp:coreProperties>
</file>